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997" w:rsidRPr="00162B70" w:rsidRDefault="003B1997" w:rsidP="003B1997">
      <w:pP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: </w:t>
      </w:r>
      <w:r w:rsidR="0076625A" w:rsidRPr="0076625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lk</w:t>
      </w:r>
      <w:r w:rsidR="007662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76625A" w:rsidRPr="0076625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ri</w:t>
      </w:r>
      <w:r w:rsidR="007662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thologues in neopteran insect species. </w:t>
      </w:r>
    </w:p>
    <w:p w:rsidR="003B1997" w:rsidRPr="003B1997" w:rsidRDefault="003B1997">
      <w:pPr>
        <w:rPr>
          <w:lang w:val="en-US"/>
        </w:rPr>
      </w:pP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817"/>
        <w:gridCol w:w="2268"/>
        <w:gridCol w:w="2410"/>
        <w:gridCol w:w="2268"/>
        <w:gridCol w:w="1559"/>
        <w:gridCol w:w="1418"/>
        <w:gridCol w:w="1842"/>
        <w:gridCol w:w="1560"/>
      </w:tblGrid>
      <w:tr w:rsidR="003F19E5" w:rsidRPr="004F703B" w:rsidTr="00DD11B0"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F19E5" w:rsidRPr="004F703B" w:rsidRDefault="003F19E5" w:rsidP="00DD11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F19E5" w:rsidRPr="004F703B" w:rsidRDefault="003F19E5" w:rsidP="00DD11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F19E5" w:rsidRPr="004F703B" w:rsidRDefault="003F19E5" w:rsidP="00DD11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cleotide Accession # </w:t>
            </w: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F19E5" w:rsidRPr="004F703B" w:rsidRDefault="003F19E5" w:rsidP="00DD11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tein Accession # </w:t>
            </w: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F19E5" w:rsidRPr="004F703B" w:rsidRDefault="003F19E5" w:rsidP="00DD11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NA</w:t>
            </w: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ength (base pairs)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F19E5" w:rsidRPr="004F703B" w:rsidRDefault="003F19E5" w:rsidP="00DD11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on count</w:t>
            </w: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F19E5" w:rsidRPr="004F703B" w:rsidRDefault="003F19E5" w:rsidP="00DD11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C  content (%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2740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F19E5" w:rsidRPr="004F703B" w:rsidRDefault="003F19E5" w:rsidP="00DD11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length (amino acids)</w:t>
            </w:r>
          </w:p>
        </w:tc>
      </w:tr>
      <w:tr w:rsidR="003F19E5" w:rsidRPr="004F703B" w:rsidTr="00DD11B0"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des aegyp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0E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2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16626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_001662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6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opheles gambi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315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_315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0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79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FB580F" w:rsidRDefault="003F19E5" w:rsidP="00A20BD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F505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A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5239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3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F70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sca domest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B057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5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51807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_005180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B057ED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5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B057ED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B057ED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1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odnius prolix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2A6CE9" w:rsidRDefault="00A26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RC002110</w:t>
            </w:r>
            <w:r w:rsidR="00870654" w:rsidRPr="002A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2A6CE9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RC002110</w:t>
            </w:r>
            <w:r w:rsidR="00870654" w:rsidRPr="002A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26B1C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055ECC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26B1C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naus plexipp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A1607F" w:rsidRDefault="00D66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BW01007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A1607F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J69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A1607F" w:rsidRDefault="00CE7128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A1607F" w:rsidRDefault="001016C8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A1607F" w:rsidRDefault="00131446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BF0E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eraea perny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CD7B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3304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R14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CD7B6E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131446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CD7B6E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bolium castane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5957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5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134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001106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59572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5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59572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59572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9E5" w:rsidRPr="004F703B" w:rsidTr="00DD11B0">
        <w:tc>
          <w:tcPr>
            <w:tcW w:w="8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F19E5" w:rsidRPr="004F703B" w:rsidRDefault="003F19E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9876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des aegyp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9876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1661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_001661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9876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opheles gambi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9876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3177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_317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870654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9876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253647" w:rsidP="009876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578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477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253647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253647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470847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253647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9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F70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9876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sca domest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B54D0" w:rsidP="009876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5180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_005180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B54D0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B54D0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900087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B54D0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6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9876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odinius prolix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B54D0" w:rsidP="00AB54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RC0003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RC000393</w:t>
            </w:r>
            <w:r w:rsidR="00AB5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165052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900087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165052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165052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9876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naus plexipp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4117F5" w:rsidP="009876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576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86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4117F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2A6CE9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4117F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4117F5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9876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eraea perny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A1506" w:rsidP="009876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5266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S92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A1506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B83849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AA1506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F19E5" w:rsidRPr="004F703B" w:rsidRDefault="002A6CE9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</w:tr>
      <w:tr w:rsidR="003F19E5" w:rsidRPr="004F703B" w:rsidTr="00DD11B0">
        <w:tc>
          <w:tcPr>
            <w:tcW w:w="817" w:type="dxa"/>
            <w:tcBorders>
              <w:top w:val="nil"/>
              <w:left w:val="nil"/>
              <w:right w:val="nil"/>
            </w:tcBorders>
          </w:tcPr>
          <w:p w:rsidR="003F19E5" w:rsidRPr="004F703B" w:rsidRDefault="003F1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3F19E5" w:rsidRPr="004F703B" w:rsidRDefault="003F19E5" w:rsidP="009876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bolium castaneum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F19E5" w:rsidRPr="004F703B" w:rsidRDefault="00B83849" w:rsidP="009876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0027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3F19E5" w:rsidRPr="004F703B" w:rsidRDefault="003F19E5" w:rsidP="00A20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A115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F19E5" w:rsidRPr="004F703B" w:rsidRDefault="001D78A6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F19E5" w:rsidRPr="004F703B" w:rsidRDefault="00B83849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3F19E5" w:rsidRPr="004F703B" w:rsidRDefault="001D78A6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F19E5" w:rsidRPr="004F703B" w:rsidRDefault="00B83849" w:rsidP="00DD11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</w:p>
        </w:tc>
      </w:tr>
    </w:tbl>
    <w:p w:rsidR="00FC3DF9" w:rsidRDefault="00FC3DF9"/>
    <w:p w:rsidR="004F703B" w:rsidRDefault="004F703B"/>
    <w:p w:rsidR="004F703B" w:rsidRDefault="000E5994" w:rsidP="004F703B">
      <w:pPr>
        <w:pStyle w:val="ListParagraph"/>
        <w:numPr>
          <w:ilvl w:val="0"/>
          <w:numId w:val="1"/>
        </w:numPr>
        <w:ind w:left="709" w:hanging="283"/>
        <w:rPr>
          <w:rFonts w:ascii="Times New Roman" w:hAnsi="Times New Roman" w:cs="Times New Roman"/>
          <w:sz w:val="24"/>
          <w:szCs w:val="24"/>
          <w:lang w:val="en-US"/>
        </w:rPr>
      </w:pPr>
      <w:r w:rsidRPr="009C0711">
        <w:rPr>
          <w:rFonts w:ascii="Times New Roman" w:hAnsi="Times New Roman" w:cs="Times New Roman"/>
          <w:sz w:val="24"/>
          <w:szCs w:val="24"/>
          <w:lang w:val="en-US"/>
        </w:rPr>
        <w:t xml:space="preserve">Accession numbers refer to </w:t>
      </w:r>
      <w:r w:rsidRPr="009C07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enBank</w:t>
      </w:r>
      <w:r w:rsidRPr="009C07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®</w:t>
      </w:r>
      <w:r w:rsidRPr="009C0711">
        <w:rPr>
          <w:rFonts w:ascii="Times New Roman" w:hAnsi="Times New Roman" w:cs="Times New Roman"/>
          <w:sz w:val="24"/>
          <w:szCs w:val="24"/>
          <w:lang w:val="en-US"/>
        </w:rPr>
        <w:t xml:space="preserve"> (http://www.ncbi.nlm.nih.gov/genbank/), except for the orthologues in </w:t>
      </w:r>
      <w:r w:rsidRPr="009C0711">
        <w:rPr>
          <w:rFonts w:ascii="Times New Roman" w:hAnsi="Times New Roman" w:cs="Times New Roman"/>
          <w:i/>
          <w:sz w:val="24"/>
          <w:szCs w:val="24"/>
          <w:lang w:val="en-US"/>
        </w:rPr>
        <w:t>Rhodnius</w:t>
      </w:r>
      <w:r w:rsidRPr="009C07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0711">
        <w:rPr>
          <w:rFonts w:ascii="Times New Roman" w:hAnsi="Times New Roman" w:cs="Times New Roman"/>
          <w:i/>
          <w:sz w:val="24"/>
          <w:szCs w:val="24"/>
          <w:lang w:val="en-US"/>
        </w:rPr>
        <w:t>prolixus</w:t>
      </w:r>
      <w:r w:rsidR="00107361" w:rsidRPr="009C0711">
        <w:rPr>
          <w:rFonts w:ascii="Times New Roman" w:hAnsi="Times New Roman" w:cs="Times New Roman"/>
          <w:sz w:val="24"/>
          <w:szCs w:val="24"/>
          <w:lang w:val="en-US"/>
        </w:rPr>
        <w:t xml:space="preserve"> which refer to VectorBase (</w:t>
      </w:r>
      <w:r w:rsidR="009C0711" w:rsidRPr="00C535C5">
        <w:rPr>
          <w:rFonts w:ascii="Times New Roman" w:hAnsi="Times New Roman" w:cs="Times New Roman"/>
          <w:sz w:val="24"/>
          <w:szCs w:val="24"/>
          <w:lang w:val="en-US"/>
        </w:rPr>
        <w:t>https://www.vectorbase.org/</w:t>
      </w:r>
      <w:r w:rsidR="00107361" w:rsidRPr="009C071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E48FC" w:rsidRDefault="00C535C5" w:rsidP="004F703B">
      <w:pPr>
        <w:pStyle w:val="ListParagraph"/>
        <w:numPr>
          <w:ilvl w:val="0"/>
          <w:numId w:val="1"/>
        </w:numPr>
        <w:ind w:left="709" w:hanging="28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lculated according to the coding</w:t>
      </w:r>
      <w:r w:rsidR="009C0711" w:rsidRPr="004F703B">
        <w:rPr>
          <w:rFonts w:ascii="Times New Roman" w:hAnsi="Times New Roman" w:cs="Times New Roman"/>
          <w:sz w:val="24"/>
          <w:szCs w:val="24"/>
          <w:lang w:val="en-US"/>
        </w:rPr>
        <w:t xml:space="preserve"> region.</w:t>
      </w:r>
    </w:p>
    <w:p w:rsidR="00E27404" w:rsidRDefault="00E27404" w:rsidP="004F703B">
      <w:pPr>
        <w:pStyle w:val="ListParagraph"/>
        <w:numPr>
          <w:ilvl w:val="0"/>
          <w:numId w:val="1"/>
        </w:numPr>
        <w:ind w:left="709" w:hanging="28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lculated according to the sequences provided by the Nucleotide Accession #. </w:t>
      </w:r>
    </w:p>
    <w:p w:rsidR="00B83849" w:rsidRDefault="00B83849" w:rsidP="00B83849">
      <w:pPr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:rsidR="00B83849" w:rsidRPr="00B83849" w:rsidRDefault="00B83849" w:rsidP="00B83849">
      <w:pPr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/A, not available. </w:t>
      </w:r>
    </w:p>
    <w:sectPr w:rsidR="00B83849" w:rsidRPr="00B83849" w:rsidSect="00FE69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31B" w:rsidRDefault="006C731B" w:rsidP="003B1997">
      <w:r>
        <w:separator/>
      </w:r>
    </w:p>
  </w:endnote>
  <w:endnote w:type="continuationSeparator" w:id="0">
    <w:p w:rsidR="006C731B" w:rsidRDefault="006C731B" w:rsidP="003B1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31B" w:rsidRDefault="006C731B" w:rsidP="003B1997">
      <w:r>
        <w:separator/>
      </w:r>
    </w:p>
  </w:footnote>
  <w:footnote w:type="continuationSeparator" w:id="0">
    <w:p w:rsidR="006C731B" w:rsidRDefault="006C731B" w:rsidP="003B1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72531"/>
    <w:multiLevelType w:val="hybridMultilevel"/>
    <w:tmpl w:val="81B0A902"/>
    <w:lvl w:ilvl="0" w:tplc="5EECF3FC">
      <w:start w:val="1"/>
      <w:numFmt w:val="decimal"/>
      <w:lvlText w:val="%1."/>
      <w:lvlJc w:val="left"/>
      <w:pPr>
        <w:ind w:left="928" w:hanging="360"/>
      </w:pPr>
      <w:rPr>
        <w:vertAlign w:val="superscript"/>
      </w:rPr>
    </w:lvl>
    <w:lvl w:ilvl="1" w:tplc="04160019" w:tentative="1">
      <w:start w:val="1"/>
      <w:numFmt w:val="lowerLetter"/>
      <w:lvlText w:val="%2."/>
      <w:lvlJc w:val="left"/>
      <w:pPr>
        <w:ind w:left="1648" w:hanging="360"/>
      </w:pPr>
    </w:lvl>
    <w:lvl w:ilvl="2" w:tplc="0416001B" w:tentative="1">
      <w:start w:val="1"/>
      <w:numFmt w:val="lowerRoman"/>
      <w:lvlText w:val="%3."/>
      <w:lvlJc w:val="right"/>
      <w:pPr>
        <w:ind w:left="2368" w:hanging="180"/>
      </w:pPr>
    </w:lvl>
    <w:lvl w:ilvl="3" w:tplc="0416000F" w:tentative="1">
      <w:start w:val="1"/>
      <w:numFmt w:val="decimal"/>
      <w:lvlText w:val="%4."/>
      <w:lvlJc w:val="left"/>
      <w:pPr>
        <w:ind w:left="3088" w:hanging="360"/>
      </w:pPr>
    </w:lvl>
    <w:lvl w:ilvl="4" w:tplc="04160019" w:tentative="1">
      <w:start w:val="1"/>
      <w:numFmt w:val="lowerLetter"/>
      <w:lvlText w:val="%5."/>
      <w:lvlJc w:val="left"/>
      <w:pPr>
        <w:ind w:left="3808" w:hanging="360"/>
      </w:pPr>
    </w:lvl>
    <w:lvl w:ilvl="5" w:tplc="0416001B" w:tentative="1">
      <w:start w:val="1"/>
      <w:numFmt w:val="lowerRoman"/>
      <w:lvlText w:val="%6."/>
      <w:lvlJc w:val="right"/>
      <w:pPr>
        <w:ind w:left="4528" w:hanging="180"/>
      </w:pPr>
    </w:lvl>
    <w:lvl w:ilvl="6" w:tplc="0416000F" w:tentative="1">
      <w:start w:val="1"/>
      <w:numFmt w:val="decimal"/>
      <w:lvlText w:val="%7."/>
      <w:lvlJc w:val="left"/>
      <w:pPr>
        <w:ind w:left="5248" w:hanging="360"/>
      </w:pPr>
    </w:lvl>
    <w:lvl w:ilvl="7" w:tplc="04160019" w:tentative="1">
      <w:start w:val="1"/>
      <w:numFmt w:val="lowerLetter"/>
      <w:lvlText w:val="%8."/>
      <w:lvlJc w:val="left"/>
      <w:pPr>
        <w:ind w:left="5968" w:hanging="360"/>
      </w:pPr>
    </w:lvl>
    <w:lvl w:ilvl="8" w:tplc="0416001B" w:tentative="1">
      <w:start w:val="1"/>
      <w:numFmt w:val="lowerRoman"/>
      <w:lvlText w:val="%9."/>
      <w:lvlJc w:val="right"/>
      <w:pPr>
        <w:ind w:left="668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2F6"/>
    <w:rsid w:val="00001910"/>
    <w:rsid w:val="0000285D"/>
    <w:rsid w:val="00002910"/>
    <w:rsid w:val="000033CC"/>
    <w:rsid w:val="00003CD5"/>
    <w:rsid w:val="0000484E"/>
    <w:rsid w:val="00004E3B"/>
    <w:rsid w:val="00005524"/>
    <w:rsid w:val="00005C8E"/>
    <w:rsid w:val="00010EDD"/>
    <w:rsid w:val="0001145F"/>
    <w:rsid w:val="00012E0B"/>
    <w:rsid w:val="00012EA1"/>
    <w:rsid w:val="000139EE"/>
    <w:rsid w:val="00013B28"/>
    <w:rsid w:val="00013B65"/>
    <w:rsid w:val="00014079"/>
    <w:rsid w:val="00014ADD"/>
    <w:rsid w:val="00014B37"/>
    <w:rsid w:val="00017DA9"/>
    <w:rsid w:val="00017DC5"/>
    <w:rsid w:val="00020657"/>
    <w:rsid w:val="00021189"/>
    <w:rsid w:val="00021D2A"/>
    <w:rsid w:val="00022132"/>
    <w:rsid w:val="00022790"/>
    <w:rsid w:val="00022930"/>
    <w:rsid w:val="000241FB"/>
    <w:rsid w:val="000242B6"/>
    <w:rsid w:val="000260FC"/>
    <w:rsid w:val="0002663C"/>
    <w:rsid w:val="000270E3"/>
    <w:rsid w:val="000279D6"/>
    <w:rsid w:val="00030B41"/>
    <w:rsid w:val="00030FEE"/>
    <w:rsid w:val="00031A36"/>
    <w:rsid w:val="00031B40"/>
    <w:rsid w:val="000327DD"/>
    <w:rsid w:val="00032B03"/>
    <w:rsid w:val="00032BCB"/>
    <w:rsid w:val="000334D1"/>
    <w:rsid w:val="00033DD0"/>
    <w:rsid w:val="00034138"/>
    <w:rsid w:val="00034C51"/>
    <w:rsid w:val="00036E33"/>
    <w:rsid w:val="0004003B"/>
    <w:rsid w:val="00040082"/>
    <w:rsid w:val="0004052D"/>
    <w:rsid w:val="000408D4"/>
    <w:rsid w:val="00040D34"/>
    <w:rsid w:val="00041189"/>
    <w:rsid w:val="000414F6"/>
    <w:rsid w:val="0004180A"/>
    <w:rsid w:val="0004362A"/>
    <w:rsid w:val="000440F4"/>
    <w:rsid w:val="00044AFE"/>
    <w:rsid w:val="00045764"/>
    <w:rsid w:val="000460E3"/>
    <w:rsid w:val="00046DCA"/>
    <w:rsid w:val="000476D6"/>
    <w:rsid w:val="0005047E"/>
    <w:rsid w:val="000522E0"/>
    <w:rsid w:val="00052BF2"/>
    <w:rsid w:val="00052EB2"/>
    <w:rsid w:val="0005386A"/>
    <w:rsid w:val="00053F40"/>
    <w:rsid w:val="00054FD8"/>
    <w:rsid w:val="000550FA"/>
    <w:rsid w:val="000553D6"/>
    <w:rsid w:val="00055ADC"/>
    <w:rsid w:val="00055ECC"/>
    <w:rsid w:val="000568A3"/>
    <w:rsid w:val="000614F3"/>
    <w:rsid w:val="00061C0F"/>
    <w:rsid w:val="0006203D"/>
    <w:rsid w:val="0006204A"/>
    <w:rsid w:val="0006274E"/>
    <w:rsid w:val="0006391B"/>
    <w:rsid w:val="000662B6"/>
    <w:rsid w:val="00066C6B"/>
    <w:rsid w:val="00067C60"/>
    <w:rsid w:val="00070ED6"/>
    <w:rsid w:val="00071538"/>
    <w:rsid w:val="00072764"/>
    <w:rsid w:val="00072803"/>
    <w:rsid w:val="00072D14"/>
    <w:rsid w:val="00073449"/>
    <w:rsid w:val="00075461"/>
    <w:rsid w:val="00075811"/>
    <w:rsid w:val="00076509"/>
    <w:rsid w:val="00076680"/>
    <w:rsid w:val="00076943"/>
    <w:rsid w:val="00077AF4"/>
    <w:rsid w:val="00077DCC"/>
    <w:rsid w:val="00082132"/>
    <w:rsid w:val="0008216D"/>
    <w:rsid w:val="00083F1D"/>
    <w:rsid w:val="00085117"/>
    <w:rsid w:val="00085C03"/>
    <w:rsid w:val="00087751"/>
    <w:rsid w:val="00087DE6"/>
    <w:rsid w:val="00091B7C"/>
    <w:rsid w:val="00093C8D"/>
    <w:rsid w:val="00094724"/>
    <w:rsid w:val="000973DC"/>
    <w:rsid w:val="000974D3"/>
    <w:rsid w:val="000A04F4"/>
    <w:rsid w:val="000A06ED"/>
    <w:rsid w:val="000A19DD"/>
    <w:rsid w:val="000A1A47"/>
    <w:rsid w:val="000A21E8"/>
    <w:rsid w:val="000A3D08"/>
    <w:rsid w:val="000A4F7C"/>
    <w:rsid w:val="000A67F4"/>
    <w:rsid w:val="000A7235"/>
    <w:rsid w:val="000A726F"/>
    <w:rsid w:val="000A7854"/>
    <w:rsid w:val="000A7CA2"/>
    <w:rsid w:val="000B1883"/>
    <w:rsid w:val="000B1D4B"/>
    <w:rsid w:val="000B2B3D"/>
    <w:rsid w:val="000B32F8"/>
    <w:rsid w:val="000B3F2B"/>
    <w:rsid w:val="000B4AD1"/>
    <w:rsid w:val="000B6E17"/>
    <w:rsid w:val="000B707B"/>
    <w:rsid w:val="000B7177"/>
    <w:rsid w:val="000B7207"/>
    <w:rsid w:val="000C02AF"/>
    <w:rsid w:val="000C1369"/>
    <w:rsid w:val="000C1FEF"/>
    <w:rsid w:val="000C22E9"/>
    <w:rsid w:val="000C34C8"/>
    <w:rsid w:val="000C3CDF"/>
    <w:rsid w:val="000C51EB"/>
    <w:rsid w:val="000C57F6"/>
    <w:rsid w:val="000C5E41"/>
    <w:rsid w:val="000C5E96"/>
    <w:rsid w:val="000C6318"/>
    <w:rsid w:val="000C67DB"/>
    <w:rsid w:val="000C6BB8"/>
    <w:rsid w:val="000C79A3"/>
    <w:rsid w:val="000D1672"/>
    <w:rsid w:val="000D16B2"/>
    <w:rsid w:val="000D1A9C"/>
    <w:rsid w:val="000D2092"/>
    <w:rsid w:val="000D33B0"/>
    <w:rsid w:val="000D3D56"/>
    <w:rsid w:val="000D5C20"/>
    <w:rsid w:val="000D61D3"/>
    <w:rsid w:val="000D68C2"/>
    <w:rsid w:val="000D7DF4"/>
    <w:rsid w:val="000E0A4B"/>
    <w:rsid w:val="000E250B"/>
    <w:rsid w:val="000E3CA0"/>
    <w:rsid w:val="000E4C79"/>
    <w:rsid w:val="000E50E4"/>
    <w:rsid w:val="000E5159"/>
    <w:rsid w:val="000E5994"/>
    <w:rsid w:val="000E614C"/>
    <w:rsid w:val="000E6877"/>
    <w:rsid w:val="000E696A"/>
    <w:rsid w:val="000E6D3C"/>
    <w:rsid w:val="000E7E1C"/>
    <w:rsid w:val="000F1910"/>
    <w:rsid w:val="000F1F38"/>
    <w:rsid w:val="000F31F4"/>
    <w:rsid w:val="000F3615"/>
    <w:rsid w:val="000F3EE3"/>
    <w:rsid w:val="000F4FF0"/>
    <w:rsid w:val="000F5A5E"/>
    <w:rsid w:val="000F5BE2"/>
    <w:rsid w:val="000F5DBB"/>
    <w:rsid w:val="000F6051"/>
    <w:rsid w:val="000F6E04"/>
    <w:rsid w:val="000F79D0"/>
    <w:rsid w:val="000F79E0"/>
    <w:rsid w:val="00100930"/>
    <w:rsid w:val="00101293"/>
    <w:rsid w:val="001016C8"/>
    <w:rsid w:val="001017CD"/>
    <w:rsid w:val="00103387"/>
    <w:rsid w:val="001038F7"/>
    <w:rsid w:val="00104050"/>
    <w:rsid w:val="001056D3"/>
    <w:rsid w:val="00107361"/>
    <w:rsid w:val="001073DF"/>
    <w:rsid w:val="001112D9"/>
    <w:rsid w:val="00111B8B"/>
    <w:rsid w:val="00112CA0"/>
    <w:rsid w:val="00113413"/>
    <w:rsid w:val="00114FE2"/>
    <w:rsid w:val="00121892"/>
    <w:rsid w:val="00121D4D"/>
    <w:rsid w:val="00122488"/>
    <w:rsid w:val="00125314"/>
    <w:rsid w:val="001255E8"/>
    <w:rsid w:val="00125746"/>
    <w:rsid w:val="0012590E"/>
    <w:rsid w:val="0012786D"/>
    <w:rsid w:val="00127C4F"/>
    <w:rsid w:val="00130E95"/>
    <w:rsid w:val="00131446"/>
    <w:rsid w:val="00134415"/>
    <w:rsid w:val="001361FF"/>
    <w:rsid w:val="00137246"/>
    <w:rsid w:val="00137423"/>
    <w:rsid w:val="00137B83"/>
    <w:rsid w:val="00137C59"/>
    <w:rsid w:val="0014237F"/>
    <w:rsid w:val="00142846"/>
    <w:rsid w:val="00143756"/>
    <w:rsid w:val="00144741"/>
    <w:rsid w:val="001455AF"/>
    <w:rsid w:val="00145D32"/>
    <w:rsid w:val="0014672B"/>
    <w:rsid w:val="00146D0D"/>
    <w:rsid w:val="00147D39"/>
    <w:rsid w:val="00150630"/>
    <w:rsid w:val="00150A77"/>
    <w:rsid w:val="001516EA"/>
    <w:rsid w:val="00154BDB"/>
    <w:rsid w:val="0015733B"/>
    <w:rsid w:val="00160399"/>
    <w:rsid w:val="001608F2"/>
    <w:rsid w:val="001615E6"/>
    <w:rsid w:val="00163157"/>
    <w:rsid w:val="0016369D"/>
    <w:rsid w:val="0016373E"/>
    <w:rsid w:val="00164626"/>
    <w:rsid w:val="00164D02"/>
    <w:rsid w:val="00164E97"/>
    <w:rsid w:val="00165052"/>
    <w:rsid w:val="0016515E"/>
    <w:rsid w:val="00166409"/>
    <w:rsid w:val="00167626"/>
    <w:rsid w:val="001713A8"/>
    <w:rsid w:val="00171E6B"/>
    <w:rsid w:val="00172A1F"/>
    <w:rsid w:val="0017347C"/>
    <w:rsid w:val="001757A2"/>
    <w:rsid w:val="00175AC0"/>
    <w:rsid w:val="00177366"/>
    <w:rsid w:val="001779EA"/>
    <w:rsid w:val="0018319C"/>
    <w:rsid w:val="00183699"/>
    <w:rsid w:val="0018408F"/>
    <w:rsid w:val="001845A1"/>
    <w:rsid w:val="00184FF3"/>
    <w:rsid w:val="00187169"/>
    <w:rsid w:val="00187D60"/>
    <w:rsid w:val="00187DBF"/>
    <w:rsid w:val="00190302"/>
    <w:rsid w:val="00190409"/>
    <w:rsid w:val="001905C8"/>
    <w:rsid w:val="00194BF0"/>
    <w:rsid w:val="001955BC"/>
    <w:rsid w:val="001964BF"/>
    <w:rsid w:val="00197668"/>
    <w:rsid w:val="00197799"/>
    <w:rsid w:val="001A1F43"/>
    <w:rsid w:val="001A22A6"/>
    <w:rsid w:val="001A36ED"/>
    <w:rsid w:val="001A3E89"/>
    <w:rsid w:val="001A4899"/>
    <w:rsid w:val="001A5512"/>
    <w:rsid w:val="001A5BD1"/>
    <w:rsid w:val="001A7596"/>
    <w:rsid w:val="001A7F25"/>
    <w:rsid w:val="001B0B4A"/>
    <w:rsid w:val="001B12E1"/>
    <w:rsid w:val="001B3883"/>
    <w:rsid w:val="001B4043"/>
    <w:rsid w:val="001B4945"/>
    <w:rsid w:val="001B5227"/>
    <w:rsid w:val="001B5FA9"/>
    <w:rsid w:val="001B66E5"/>
    <w:rsid w:val="001B6D1C"/>
    <w:rsid w:val="001B6EDE"/>
    <w:rsid w:val="001B6F81"/>
    <w:rsid w:val="001B7543"/>
    <w:rsid w:val="001B75FA"/>
    <w:rsid w:val="001C08F3"/>
    <w:rsid w:val="001C0A35"/>
    <w:rsid w:val="001C0EDF"/>
    <w:rsid w:val="001C1302"/>
    <w:rsid w:val="001C26B5"/>
    <w:rsid w:val="001C507A"/>
    <w:rsid w:val="001C542E"/>
    <w:rsid w:val="001C60A9"/>
    <w:rsid w:val="001C6169"/>
    <w:rsid w:val="001C700D"/>
    <w:rsid w:val="001D0289"/>
    <w:rsid w:val="001D175F"/>
    <w:rsid w:val="001D1E09"/>
    <w:rsid w:val="001D2405"/>
    <w:rsid w:val="001D33BB"/>
    <w:rsid w:val="001D3F6E"/>
    <w:rsid w:val="001D466B"/>
    <w:rsid w:val="001D5231"/>
    <w:rsid w:val="001D544E"/>
    <w:rsid w:val="001D59D0"/>
    <w:rsid w:val="001D78A6"/>
    <w:rsid w:val="001E0706"/>
    <w:rsid w:val="001E0F49"/>
    <w:rsid w:val="001E11B1"/>
    <w:rsid w:val="001E1FC7"/>
    <w:rsid w:val="001E2884"/>
    <w:rsid w:val="001E296C"/>
    <w:rsid w:val="001E2CF7"/>
    <w:rsid w:val="001E32E2"/>
    <w:rsid w:val="001E5485"/>
    <w:rsid w:val="001E569F"/>
    <w:rsid w:val="001E5F59"/>
    <w:rsid w:val="001E76F1"/>
    <w:rsid w:val="001E7C2C"/>
    <w:rsid w:val="001F003D"/>
    <w:rsid w:val="001F067E"/>
    <w:rsid w:val="001F13E3"/>
    <w:rsid w:val="001F1813"/>
    <w:rsid w:val="001F766F"/>
    <w:rsid w:val="001F7F47"/>
    <w:rsid w:val="002009DF"/>
    <w:rsid w:val="00201A32"/>
    <w:rsid w:val="0020284D"/>
    <w:rsid w:val="0020404B"/>
    <w:rsid w:val="00204E13"/>
    <w:rsid w:val="00206730"/>
    <w:rsid w:val="00206831"/>
    <w:rsid w:val="00206C4E"/>
    <w:rsid w:val="00206CEC"/>
    <w:rsid w:val="002078E9"/>
    <w:rsid w:val="00207939"/>
    <w:rsid w:val="00207B5F"/>
    <w:rsid w:val="002113F4"/>
    <w:rsid w:val="002126F3"/>
    <w:rsid w:val="00212E8C"/>
    <w:rsid w:val="00216C9A"/>
    <w:rsid w:val="002170C3"/>
    <w:rsid w:val="0022182D"/>
    <w:rsid w:val="00221B52"/>
    <w:rsid w:val="00224793"/>
    <w:rsid w:val="002250F0"/>
    <w:rsid w:val="002253FB"/>
    <w:rsid w:val="00225571"/>
    <w:rsid w:val="00226D5B"/>
    <w:rsid w:val="0022723B"/>
    <w:rsid w:val="00230BD9"/>
    <w:rsid w:val="00231281"/>
    <w:rsid w:val="00231C31"/>
    <w:rsid w:val="00231FE9"/>
    <w:rsid w:val="00232F55"/>
    <w:rsid w:val="0023562C"/>
    <w:rsid w:val="00235BB9"/>
    <w:rsid w:val="00236957"/>
    <w:rsid w:val="00236F58"/>
    <w:rsid w:val="002370B4"/>
    <w:rsid w:val="00237F56"/>
    <w:rsid w:val="002404A1"/>
    <w:rsid w:val="002419BC"/>
    <w:rsid w:val="0024250A"/>
    <w:rsid w:val="0024429F"/>
    <w:rsid w:val="002446A9"/>
    <w:rsid w:val="00244BD3"/>
    <w:rsid w:val="00244EDE"/>
    <w:rsid w:val="00247279"/>
    <w:rsid w:val="0024760F"/>
    <w:rsid w:val="0024791A"/>
    <w:rsid w:val="00250D63"/>
    <w:rsid w:val="00252893"/>
    <w:rsid w:val="002530AE"/>
    <w:rsid w:val="0025338B"/>
    <w:rsid w:val="0025349B"/>
    <w:rsid w:val="002535D2"/>
    <w:rsid w:val="00253647"/>
    <w:rsid w:val="0025457A"/>
    <w:rsid w:val="0025480C"/>
    <w:rsid w:val="00255337"/>
    <w:rsid w:val="0025661D"/>
    <w:rsid w:val="0025704D"/>
    <w:rsid w:val="002609AC"/>
    <w:rsid w:val="00261017"/>
    <w:rsid w:val="00261E17"/>
    <w:rsid w:val="00262146"/>
    <w:rsid w:val="002625B0"/>
    <w:rsid w:val="0026288F"/>
    <w:rsid w:val="0026289C"/>
    <w:rsid w:val="00263E6C"/>
    <w:rsid w:val="00264067"/>
    <w:rsid w:val="0026450C"/>
    <w:rsid w:val="002650F7"/>
    <w:rsid w:val="00265350"/>
    <w:rsid w:val="002675E0"/>
    <w:rsid w:val="0027264F"/>
    <w:rsid w:val="00273CF3"/>
    <w:rsid w:val="00274640"/>
    <w:rsid w:val="00274989"/>
    <w:rsid w:val="002749C6"/>
    <w:rsid w:val="00275868"/>
    <w:rsid w:val="00275895"/>
    <w:rsid w:val="00276224"/>
    <w:rsid w:val="00276D7D"/>
    <w:rsid w:val="00276DBD"/>
    <w:rsid w:val="00277F46"/>
    <w:rsid w:val="002800D1"/>
    <w:rsid w:val="00280A5C"/>
    <w:rsid w:val="00281D7A"/>
    <w:rsid w:val="002834DA"/>
    <w:rsid w:val="00283521"/>
    <w:rsid w:val="00283573"/>
    <w:rsid w:val="00283BE6"/>
    <w:rsid w:val="0028480F"/>
    <w:rsid w:val="002850AE"/>
    <w:rsid w:val="00285449"/>
    <w:rsid w:val="00285B91"/>
    <w:rsid w:val="002905A2"/>
    <w:rsid w:val="002944DF"/>
    <w:rsid w:val="00294F5D"/>
    <w:rsid w:val="00295739"/>
    <w:rsid w:val="002A014B"/>
    <w:rsid w:val="002A0C5F"/>
    <w:rsid w:val="002A2CD6"/>
    <w:rsid w:val="002A2E7E"/>
    <w:rsid w:val="002A3612"/>
    <w:rsid w:val="002A380D"/>
    <w:rsid w:val="002A6CE9"/>
    <w:rsid w:val="002A79EC"/>
    <w:rsid w:val="002B03D8"/>
    <w:rsid w:val="002B1202"/>
    <w:rsid w:val="002B2969"/>
    <w:rsid w:val="002B2AA8"/>
    <w:rsid w:val="002B322D"/>
    <w:rsid w:val="002B70DD"/>
    <w:rsid w:val="002B79F5"/>
    <w:rsid w:val="002B7BD4"/>
    <w:rsid w:val="002C23ED"/>
    <w:rsid w:val="002C4787"/>
    <w:rsid w:val="002C75A2"/>
    <w:rsid w:val="002C7733"/>
    <w:rsid w:val="002C785B"/>
    <w:rsid w:val="002C7874"/>
    <w:rsid w:val="002C7DFE"/>
    <w:rsid w:val="002D11E4"/>
    <w:rsid w:val="002D2E75"/>
    <w:rsid w:val="002D33A7"/>
    <w:rsid w:val="002D34C5"/>
    <w:rsid w:val="002D55FD"/>
    <w:rsid w:val="002D67AC"/>
    <w:rsid w:val="002D68C5"/>
    <w:rsid w:val="002D761F"/>
    <w:rsid w:val="002E1623"/>
    <w:rsid w:val="002E1762"/>
    <w:rsid w:val="002E4541"/>
    <w:rsid w:val="002E515E"/>
    <w:rsid w:val="002E769E"/>
    <w:rsid w:val="002F0495"/>
    <w:rsid w:val="002F0712"/>
    <w:rsid w:val="002F2421"/>
    <w:rsid w:val="002F2651"/>
    <w:rsid w:val="002F288A"/>
    <w:rsid w:val="002F2A41"/>
    <w:rsid w:val="002F2C9D"/>
    <w:rsid w:val="002F3F51"/>
    <w:rsid w:val="002F48A2"/>
    <w:rsid w:val="002F58C9"/>
    <w:rsid w:val="002F6788"/>
    <w:rsid w:val="002F6A21"/>
    <w:rsid w:val="002F75C7"/>
    <w:rsid w:val="002F781C"/>
    <w:rsid w:val="00301701"/>
    <w:rsid w:val="00303216"/>
    <w:rsid w:val="003032C2"/>
    <w:rsid w:val="00305765"/>
    <w:rsid w:val="00305D2C"/>
    <w:rsid w:val="00307411"/>
    <w:rsid w:val="0030792C"/>
    <w:rsid w:val="00311114"/>
    <w:rsid w:val="00311979"/>
    <w:rsid w:val="00314828"/>
    <w:rsid w:val="003156A2"/>
    <w:rsid w:val="003168F4"/>
    <w:rsid w:val="00317B51"/>
    <w:rsid w:val="00320230"/>
    <w:rsid w:val="003204A1"/>
    <w:rsid w:val="00320582"/>
    <w:rsid w:val="003223ED"/>
    <w:rsid w:val="0032279E"/>
    <w:rsid w:val="00322DC7"/>
    <w:rsid w:val="00323279"/>
    <w:rsid w:val="00324560"/>
    <w:rsid w:val="00325BD1"/>
    <w:rsid w:val="0033049E"/>
    <w:rsid w:val="003309E0"/>
    <w:rsid w:val="00330DFE"/>
    <w:rsid w:val="00331C0D"/>
    <w:rsid w:val="00331F58"/>
    <w:rsid w:val="003322D7"/>
    <w:rsid w:val="00333E6E"/>
    <w:rsid w:val="00335349"/>
    <w:rsid w:val="00335B5D"/>
    <w:rsid w:val="00335D4F"/>
    <w:rsid w:val="00336A30"/>
    <w:rsid w:val="00336B25"/>
    <w:rsid w:val="00336F78"/>
    <w:rsid w:val="00336FC2"/>
    <w:rsid w:val="00340315"/>
    <w:rsid w:val="003431F6"/>
    <w:rsid w:val="003437B0"/>
    <w:rsid w:val="00344B40"/>
    <w:rsid w:val="003467E2"/>
    <w:rsid w:val="0035059E"/>
    <w:rsid w:val="0035238A"/>
    <w:rsid w:val="00353E0E"/>
    <w:rsid w:val="00354548"/>
    <w:rsid w:val="00354F40"/>
    <w:rsid w:val="003573FD"/>
    <w:rsid w:val="00360E08"/>
    <w:rsid w:val="00361616"/>
    <w:rsid w:val="0036625F"/>
    <w:rsid w:val="00367414"/>
    <w:rsid w:val="003674F5"/>
    <w:rsid w:val="00367567"/>
    <w:rsid w:val="00367948"/>
    <w:rsid w:val="00367BB2"/>
    <w:rsid w:val="00367DBF"/>
    <w:rsid w:val="00372219"/>
    <w:rsid w:val="00372742"/>
    <w:rsid w:val="003728EC"/>
    <w:rsid w:val="00373404"/>
    <w:rsid w:val="00373C11"/>
    <w:rsid w:val="00373DBA"/>
    <w:rsid w:val="00374C2F"/>
    <w:rsid w:val="00376B9C"/>
    <w:rsid w:val="00377BE6"/>
    <w:rsid w:val="00380207"/>
    <w:rsid w:val="003821AE"/>
    <w:rsid w:val="00383528"/>
    <w:rsid w:val="00384B04"/>
    <w:rsid w:val="003874A2"/>
    <w:rsid w:val="00387B59"/>
    <w:rsid w:val="00396C87"/>
    <w:rsid w:val="003970EE"/>
    <w:rsid w:val="0039710E"/>
    <w:rsid w:val="00397933"/>
    <w:rsid w:val="00397941"/>
    <w:rsid w:val="003A1751"/>
    <w:rsid w:val="003A25A6"/>
    <w:rsid w:val="003A2740"/>
    <w:rsid w:val="003A2C48"/>
    <w:rsid w:val="003A3EA6"/>
    <w:rsid w:val="003A4534"/>
    <w:rsid w:val="003A592D"/>
    <w:rsid w:val="003A5E0B"/>
    <w:rsid w:val="003A7DA3"/>
    <w:rsid w:val="003B016D"/>
    <w:rsid w:val="003B07B2"/>
    <w:rsid w:val="003B0E3A"/>
    <w:rsid w:val="003B1997"/>
    <w:rsid w:val="003B1E9F"/>
    <w:rsid w:val="003B1EF7"/>
    <w:rsid w:val="003B2A46"/>
    <w:rsid w:val="003B2C8B"/>
    <w:rsid w:val="003B3059"/>
    <w:rsid w:val="003B30E1"/>
    <w:rsid w:val="003B3359"/>
    <w:rsid w:val="003B52EC"/>
    <w:rsid w:val="003B563E"/>
    <w:rsid w:val="003B565B"/>
    <w:rsid w:val="003B5DDC"/>
    <w:rsid w:val="003C21C1"/>
    <w:rsid w:val="003C2958"/>
    <w:rsid w:val="003C2EAB"/>
    <w:rsid w:val="003C3CC7"/>
    <w:rsid w:val="003C4A1F"/>
    <w:rsid w:val="003C5704"/>
    <w:rsid w:val="003C654A"/>
    <w:rsid w:val="003C7573"/>
    <w:rsid w:val="003D1A93"/>
    <w:rsid w:val="003D2701"/>
    <w:rsid w:val="003D4B27"/>
    <w:rsid w:val="003D52D2"/>
    <w:rsid w:val="003D5988"/>
    <w:rsid w:val="003D5AF1"/>
    <w:rsid w:val="003D6470"/>
    <w:rsid w:val="003D7E01"/>
    <w:rsid w:val="003E0E54"/>
    <w:rsid w:val="003E1984"/>
    <w:rsid w:val="003E2074"/>
    <w:rsid w:val="003E2D8E"/>
    <w:rsid w:val="003E3145"/>
    <w:rsid w:val="003E32D4"/>
    <w:rsid w:val="003E33A6"/>
    <w:rsid w:val="003E39C5"/>
    <w:rsid w:val="003E7339"/>
    <w:rsid w:val="003F19E5"/>
    <w:rsid w:val="003F279B"/>
    <w:rsid w:val="003F40B5"/>
    <w:rsid w:val="003F41EB"/>
    <w:rsid w:val="003F4679"/>
    <w:rsid w:val="003F4AE6"/>
    <w:rsid w:val="003F525B"/>
    <w:rsid w:val="003F52F6"/>
    <w:rsid w:val="003F6229"/>
    <w:rsid w:val="00401A86"/>
    <w:rsid w:val="00401DCB"/>
    <w:rsid w:val="00402B96"/>
    <w:rsid w:val="00403A3E"/>
    <w:rsid w:val="00403DCE"/>
    <w:rsid w:val="004053E2"/>
    <w:rsid w:val="00406FFE"/>
    <w:rsid w:val="00407856"/>
    <w:rsid w:val="0041042E"/>
    <w:rsid w:val="004117F5"/>
    <w:rsid w:val="00412BEE"/>
    <w:rsid w:val="00413373"/>
    <w:rsid w:val="0041567A"/>
    <w:rsid w:val="004162BE"/>
    <w:rsid w:val="00416767"/>
    <w:rsid w:val="004203E1"/>
    <w:rsid w:val="00420912"/>
    <w:rsid w:val="004220F7"/>
    <w:rsid w:val="004233B4"/>
    <w:rsid w:val="00423548"/>
    <w:rsid w:val="004250AE"/>
    <w:rsid w:val="004253B0"/>
    <w:rsid w:val="0042567F"/>
    <w:rsid w:val="00426154"/>
    <w:rsid w:val="00426C44"/>
    <w:rsid w:val="00427147"/>
    <w:rsid w:val="00430506"/>
    <w:rsid w:val="00430A05"/>
    <w:rsid w:val="00432571"/>
    <w:rsid w:val="00433F07"/>
    <w:rsid w:val="00435EAC"/>
    <w:rsid w:val="0043610A"/>
    <w:rsid w:val="0043677D"/>
    <w:rsid w:val="00441A41"/>
    <w:rsid w:val="0044255F"/>
    <w:rsid w:val="0044313E"/>
    <w:rsid w:val="00443285"/>
    <w:rsid w:val="00443E15"/>
    <w:rsid w:val="004449BE"/>
    <w:rsid w:val="0044524D"/>
    <w:rsid w:val="004453A3"/>
    <w:rsid w:val="004456F1"/>
    <w:rsid w:val="00446ACC"/>
    <w:rsid w:val="00446D45"/>
    <w:rsid w:val="00446FF3"/>
    <w:rsid w:val="00447684"/>
    <w:rsid w:val="00452477"/>
    <w:rsid w:val="0045260D"/>
    <w:rsid w:val="004527A3"/>
    <w:rsid w:val="00452CFF"/>
    <w:rsid w:val="004544C7"/>
    <w:rsid w:val="00454BD6"/>
    <w:rsid w:val="00455C26"/>
    <w:rsid w:val="00455C54"/>
    <w:rsid w:val="00460AB4"/>
    <w:rsid w:val="00462BB5"/>
    <w:rsid w:val="00462F47"/>
    <w:rsid w:val="00463926"/>
    <w:rsid w:val="00464040"/>
    <w:rsid w:val="004645AE"/>
    <w:rsid w:val="00467DE5"/>
    <w:rsid w:val="00470847"/>
    <w:rsid w:val="004755EA"/>
    <w:rsid w:val="00475D3A"/>
    <w:rsid w:val="00476223"/>
    <w:rsid w:val="004762C0"/>
    <w:rsid w:val="00477647"/>
    <w:rsid w:val="0048065E"/>
    <w:rsid w:val="00481D3E"/>
    <w:rsid w:val="00482571"/>
    <w:rsid w:val="00482A43"/>
    <w:rsid w:val="00482CD2"/>
    <w:rsid w:val="004831B5"/>
    <w:rsid w:val="00483544"/>
    <w:rsid w:val="00483C4C"/>
    <w:rsid w:val="0048423F"/>
    <w:rsid w:val="00484CAB"/>
    <w:rsid w:val="00485554"/>
    <w:rsid w:val="004870FB"/>
    <w:rsid w:val="004872DD"/>
    <w:rsid w:val="0048739A"/>
    <w:rsid w:val="0049117A"/>
    <w:rsid w:val="00492739"/>
    <w:rsid w:val="00492A7E"/>
    <w:rsid w:val="00492DC7"/>
    <w:rsid w:val="0049588F"/>
    <w:rsid w:val="004963AF"/>
    <w:rsid w:val="004A1FBE"/>
    <w:rsid w:val="004A2E0C"/>
    <w:rsid w:val="004A39CD"/>
    <w:rsid w:val="004A486C"/>
    <w:rsid w:val="004A4BE5"/>
    <w:rsid w:val="004A593D"/>
    <w:rsid w:val="004A7392"/>
    <w:rsid w:val="004A7D25"/>
    <w:rsid w:val="004B01E5"/>
    <w:rsid w:val="004B0381"/>
    <w:rsid w:val="004B0BF9"/>
    <w:rsid w:val="004B33D7"/>
    <w:rsid w:val="004B3868"/>
    <w:rsid w:val="004B3AAE"/>
    <w:rsid w:val="004B42AA"/>
    <w:rsid w:val="004B470E"/>
    <w:rsid w:val="004B4886"/>
    <w:rsid w:val="004B5016"/>
    <w:rsid w:val="004B5784"/>
    <w:rsid w:val="004B7217"/>
    <w:rsid w:val="004B7DBB"/>
    <w:rsid w:val="004C0800"/>
    <w:rsid w:val="004C1194"/>
    <w:rsid w:val="004C154A"/>
    <w:rsid w:val="004C2BB6"/>
    <w:rsid w:val="004C6F88"/>
    <w:rsid w:val="004C71F7"/>
    <w:rsid w:val="004D0240"/>
    <w:rsid w:val="004D096E"/>
    <w:rsid w:val="004D0BF2"/>
    <w:rsid w:val="004D1411"/>
    <w:rsid w:val="004D514C"/>
    <w:rsid w:val="004E4A31"/>
    <w:rsid w:val="004E5624"/>
    <w:rsid w:val="004F3173"/>
    <w:rsid w:val="004F3FC5"/>
    <w:rsid w:val="004F4FA7"/>
    <w:rsid w:val="004F530D"/>
    <w:rsid w:val="004F581E"/>
    <w:rsid w:val="004F703B"/>
    <w:rsid w:val="004F7532"/>
    <w:rsid w:val="00500BD6"/>
    <w:rsid w:val="00500EC5"/>
    <w:rsid w:val="005013C3"/>
    <w:rsid w:val="00501601"/>
    <w:rsid w:val="00501D6A"/>
    <w:rsid w:val="00501F04"/>
    <w:rsid w:val="0050451F"/>
    <w:rsid w:val="00504A50"/>
    <w:rsid w:val="005054F1"/>
    <w:rsid w:val="00506626"/>
    <w:rsid w:val="00507081"/>
    <w:rsid w:val="005073BE"/>
    <w:rsid w:val="0050783E"/>
    <w:rsid w:val="005109AF"/>
    <w:rsid w:val="00511753"/>
    <w:rsid w:val="00511D28"/>
    <w:rsid w:val="00512C58"/>
    <w:rsid w:val="00513106"/>
    <w:rsid w:val="005145CF"/>
    <w:rsid w:val="00514CA7"/>
    <w:rsid w:val="005157D6"/>
    <w:rsid w:val="00515F69"/>
    <w:rsid w:val="0052079D"/>
    <w:rsid w:val="00521395"/>
    <w:rsid w:val="005245AF"/>
    <w:rsid w:val="00525077"/>
    <w:rsid w:val="005261C8"/>
    <w:rsid w:val="00526694"/>
    <w:rsid w:val="005268BE"/>
    <w:rsid w:val="00527109"/>
    <w:rsid w:val="00527B66"/>
    <w:rsid w:val="00527C22"/>
    <w:rsid w:val="0053017F"/>
    <w:rsid w:val="005315F8"/>
    <w:rsid w:val="0053168D"/>
    <w:rsid w:val="005316D0"/>
    <w:rsid w:val="0053336B"/>
    <w:rsid w:val="00534544"/>
    <w:rsid w:val="00534C6F"/>
    <w:rsid w:val="00535470"/>
    <w:rsid w:val="00537021"/>
    <w:rsid w:val="00537555"/>
    <w:rsid w:val="005406FC"/>
    <w:rsid w:val="0054096C"/>
    <w:rsid w:val="00542B4B"/>
    <w:rsid w:val="005440AB"/>
    <w:rsid w:val="005441D7"/>
    <w:rsid w:val="00544503"/>
    <w:rsid w:val="00544F44"/>
    <w:rsid w:val="005459E8"/>
    <w:rsid w:val="005459FE"/>
    <w:rsid w:val="00546EE6"/>
    <w:rsid w:val="005500D8"/>
    <w:rsid w:val="00551182"/>
    <w:rsid w:val="00551437"/>
    <w:rsid w:val="005527B1"/>
    <w:rsid w:val="005536A4"/>
    <w:rsid w:val="005547F6"/>
    <w:rsid w:val="00560001"/>
    <w:rsid w:val="00562025"/>
    <w:rsid w:val="00562266"/>
    <w:rsid w:val="005628E8"/>
    <w:rsid w:val="005638BE"/>
    <w:rsid w:val="00563D28"/>
    <w:rsid w:val="005655A5"/>
    <w:rsid w:val="00565A0D"/>
    <w:rsid w:val="0056661B"/>
    <w:rsid w:val="00566AC2"/>
    <w:rsid w:val="0056722F"/>
    <w:rsid w:val="00572046"/>
    <w:rsid w:val="005738DF"/>
    <w:rsid w:val="005743E6"/>
    <w:rsid w:val="00575EF2"/>
    <w:rsid w:val="00576D51"/>
    <w:rsid w:val="00580164"/>
    <w:rsid w:val="005806DA"/>
    <w:rsid w:val="00580CD6"/>
    <w:rsid w:val="00580D83"/>
    <w:rsid w:val="0058159F"/>
    <w:rsid w:val="005817A0"/>
    <w:rsid w:val="005823B3"/>
    <w:rsid w:val="00583D13"/>
    <w:rsid w:val="00583D33"/>
    <w:rsid w:val="0058415D"/>
    <w:rsid w:val="0058541A"/>
    <w:rsid w:val="00586B12"/>
    <w:rsid w:val="00587341"/>
    <w:rsid w:val="005875C4"/>
    <w:rsid w:val="0058763D"/>
    <w:rsid w:val="005904F5"/>
    <w:rsid w:val="0059063A"/>
    <w:rsid w:val="005909CA"/>
    <w:rsid w:val="00590DE3"/>
    <w:rsid w:val="00591D23"/>
    <w:rsid w:val="005935F6"/>
    <w:rsid w:val="00593799"/>
    <w:rsid w:val="0059522E"/>
    <w:rsid w:val="00595725"/>
    <w:rsid w:val="00595CAC"/>
    <w:rsid w:val="00596D65"/>
    <w:rsid w:val="00596F7F"/>
    <w:rsid w:val="00597E46"/>
    <w:rsid w:val="005A18CE"/>
    <w:rsid w:val="005A1B43"/>
    <w:rsid w:val="005A22CF"/>
    <w:rsid w:val="005A23FD"/>
    <w:rsid w:val="005A2C7E"/>
    <w:rsid w:val="005A3198"/>
    <w:rsid w:val="005A3392"/>
    <w:rsid w:val="005A382B"/>
    <w:rsid w:val="005A3A98"/>
    <w:rsid w:val="005A42B7"/>
    <w:rsid w:val="005A4760"/>
    <w:rsid w:val="005A6F0D"/>
    <w:rsid w:val="005A7AE4"/>
    <w:rsid w:val="005B0AD8"/>
    <w:rsid w:val="005B0FD9"/>
    <w:rsid w:val="005B113B"/>
    <w:rsid w:val="005B22A8"/>
    <w:rsid w:val="005B4935"/>
    <w:rsid w:val="005B52B3"/>
    <w:rsid w:val="005B56F2"/>
    <w:rsid w:val="005B5EF1"/>
    <w:rsid w:val="005B6159"/>
    <w:rsid w:val="005B7BAE"/>
    <w:rsid w:val="005C18FA"/>
    <w:rsid w:val="005C295E"/>
    <w:rsid w:val="005C41FB"/>
    <w:rsid w:val="005C4C63"/>
    <w:rsid w:val="005C4EE4"/>
    <w:rsid w:val="005C58CB"/>
    <w:rsid w:val="005C71BE"/>
    <w:rsid w:val="005C75FE"/>
    <w:rsid w:val="005C7F14"/>
    <w:rsid w:val="005D1B58"/>
    <w:rsid w:val="005D3C18"/>
    <w:rsid w:val="005D5FFE"/>
    <w:rsid w:val="005D6241"/>
    <w:rsid w:val="005D643C"/>
    <w:rsid w:val="005D7FFB"/>
    <w:rsid w:val="005E068D"/>
    <w:rsid w:val="005E0970"/>
    <w:rsid w:val="005E14F1"/>
    <w:rsid w:val="005E256C"/>
    <w:rsid w:val="005E2FCB"/>
    <w:rsid w:val="005E3005"/>
    <w:rsid w:val="005E44E0"/>
    <w:rsid w:val="005E51D3"/>
    <w:rsid w:val="005F3A83"/>
    <w:rsid w:val="005F417A"/>
    <w:rsid w:val="005F5057"/>
    <w:rsid w:val="005F65D3"/>
    <w:rsid w:val="005F787F"/>
    <w:rsid w:val="006023B2"/>
    <w:rsid w:val="006036B2"/>
    <w:rsid w:val="00605987"/>
    <w:rsid w:val="00610093"/>
    <w:rsid w:val="006101F1"/>
    <w:rsid w:val="0061030B"/>
    <w:rsid w:val="00611E75"/>
    <w:rsid w:val="00612023"/>
    <w:rsid w:val="006120D3"/>
    <w:rsid w:val="006128D2"/>
    <w:rsid w:val="0061579B"/>
    <w:rsid w:val="00615E5A"/>
    <w:rsid w:val="00617484"/>
    <w:rsid w:val="006177DE"/>
    <w:rsid w:val="00621786"/>
    <w:rsid w:val="00622A48"/>
    <w:rsid w:val="0062394F"/>
    <w:rsid w:val="00624129"/>
    <w:rsid w:val="00624996"/>
    <w:rsid w:val="00624D73"/>
    <w:rsid w:val="00624DFA"/>
    <w:rsid w:val="00625C1D"/>
    <w:rsid w:val="0062631C"/>
    <w:rsid w:val="00630C76"/>
    <w:rsid w:val="0063121E"/>
    <w:rsid w:val="00632B67"/>
    <w:rsid w:val="006341A7"/>
    <w:rsid w:val="006341F7"/>
    <w:rsid w:val="006349CB"/>
    <w:rsid w:val="00635750"/>
    <w:rsid w:val="00636366"/>
    <w:rsid w:val="0063687C"/>
    <w:rsid w:val="00636A6E"/>
    <w:rsid w:val="00636BD8"/>
    <w:rsid w:val="006379A3"/>
    <w:rsid w:val="0064024E"/>
    <w:rsid w:val="006402DA"/>
    <w:rsid w:val="006409DA"/>
    <w:rsid w:val="00640F59"/>
    <w:rsid w:val="00641ABB"/>
    <w:rsid w:val="0064244F"/>
    <w:rsid w:val="0064444B"/>
    <w:rsid w:val="00645937"/>
    <w:rsid w:val="00646118"/>
    <w:rsid w:val="00646785"/>
    <w:rsid w:val="00646C72"/>
    <w:rsid w:val="0064703D"/>
    <w:rsid w:val="006474C0"/>
    <w:rsid w:val="00647622"/>
    <w:rsid w:val="00650F99"/>
    <w:rsid w:val="006519C0"/>
    <w:rsid w:val="00652D43"/>
    <w:rsid w:val="006542C4"/>
    <w:rsid w:val="00654A91"/>
    <w:rsid w:val="00654F1A"/>
    <w:rsid w:val="006556A9"/>
    <w:rsid w:val="006571FD"/>
    <w:rsid w:val="00657451"/>
    <w:rsid w:val="00657B8B"/>
    <w:rsid w:val="0066048C"/>
    <w:rsid w:val="006620ED"/>
    <w:rsid w:val="00662BF9"/>
    <w:rsid w:val="00664CF9"/>
    <w:rsid w:val="00664DB4"/>
    <w:rsid w:val="00664F92"/>
    <w:rsid w:val="006672D5"/>
    <w:rsid w:val="006712AF"/>
    <w:rsid w:val="006728DD"/>
    <w:rsid w:val="00672F8A"/>
    <w:rsid w:val="00673893"/>
    <w:rsid w:val="00673E05"/>
    <w:rsid w:val="00675009"/>
    <w:rsid w:val="00675109"/>
    <w:rsid w:val="006756D0"/>
    <w:rsid w:val="006762D7"/>
    <w:rsid w:val="00676B13"/>
    <w:rsid w:val="00676B44"/>
    <w:rsid w:val="00680198"/>
    <w:rsid w:val="006803D8"/>
    <w:rsid w:val="00680516"/>
    <w:rsid w:val="006816D9"/>
    <w:rsid w:val="00683DD7"/>
    <w:rsid w:val="00683F5A"/>
    <w:rsid w:val="00684103"/>
    <w:rsid w:val="0068582F"/>
    <w:rsid w:val="006858C2"/>
    <w:rsid w:val="00685E72"/>
    <w:rsid w:val="00685EF2"/>
    <w:rsid w:val="00686006"/>
    <w:rsid w:val="0069011D"/>
    <w:rsid w:val="0069029A"/>
    <w:rsid w:val="006906E5"/>
    <w:rsid w:val="00690D8F"/>
    <w:rsid w:val="006922C4"/>
    <w:rsid w:val="0069246B"/>
    <w:rsid w:val="00693C5F"/>
    <w:rsid w:val="00693DD7"/>
    <w:rsid w:val="00694A34"/>
    <w:rsid w:val="00696E64"/>
    <w:rsid w:val="00697AD5"/>
    <w:rsid w:val="006A0FC5"/>
    <w:rsid w:val="006A29D3"/>
    <w:rsid w:val="006A36FF"/>
    <w:rsid w:val="006A3950"/>
    <w:rsid w:val="006A41D7"/>
    <w:rsid w:val="006A4E3F"/>
    <w:rsid w:val="006A51A1"/>
    <w:rsid w:val="006A7260"/>
    <w:rsid w:val="006B01A7"/>
    <w:rsid w:val="006B0B8B"/>
    <w:rsid w:val="006B3238"/>
    <w:rsid w:val="006B40DA"/>
    <w:rsid w:val="006B4C02"/>
    <w:rsid w:val="006B5E64"/>
    <w:rsid w:val="006B5EDB"/>
    <w:rsid w:val="006B6F74"/>
    <w:rsid w:val="006B7C6B"/>
    <w:rsid w:val="006B7E36"/>
    <w:rsid w:val="006C2F11"/>
    <w:rsid w:val="006C352A"/>
    <w:rsid w:val="006C37E8"/>
    <w:rsid w:val="006C5892"/>
    <w:rsid w:val="006C6EB1"/>
    <w:rsid w:val="006C731B"/>
    <w:rsid w:val="006D06AD"/>
    <w:rsid w:val="006D07AF"/>
    <w:rsid w:val="006D0CEC"/>
    <w:rsid w:val="006D1ACC"/>
    <w:rsid w:val="006D2486"/>
    <w:rsid w:val="006D3092"/>
    <w:rsid w:val="006D35AF"/>
    <w:rsid w:val="006D4559"/>
    <w:rsid w:val="006D48E3"/>
    <w:rsid w:val="006D6189"/>
    <w:rsid w:val="006D68E9"/>
    <w:rsid w:val="006D6DC6"/>
    <w:rsid w:val="006D7372"/>
    <w:rsid w:val="006E0BE9"/>
    <w:rsid w:val="006E1D21"/>
    <w:rsid w:val="006E5956"/>
    <w:rsid w:val="006E72EE"/>
    <w:rsid w:val="006E7874"/>
    <w:rsid w:val="006F03BD"/>
    <w:rsid w:val="006F4984"/>
    <w:rsid w:val="006F49E7"/>
    <w:rsid w:val="006F7A24"/>
    <w:rsid w:val="00700A79"/>
    <w:rsid w:val="00700A89"/>
    <w:rsid w:val="007010EE"/>
    <w:rsid w:val="0070181A"/>
    <w:rsid w:val="00702DAB"/>
    <w:rsid w:val="00702E0B"/>
    <w:rsid w:val="0070354C"/>
    <w:rsid w:val="00703970"/>
    <w:rsid w:val="00704269"/>
    <w:rsid w:val="00704461"/>
    <w:rsid w:val="00704568"/>
    <w:rsid w:val="0070675A"/>
    <w:rsid w:val="0070762D"/>
    <w:rsid w:val="00707F5F"/>
    <w:rsid w:val="00710799"/>
    <w:rsid w:val="00710BB3"/>
    <w:rsid w:val="00711E3C"/>
    <w:rsid w:val="0071207C"/>
    <w:rsid w:val="00713BC0"/>
    <w:rsid w:val="0071406B"/>
    <w:rsid w:val="00714D9C"/>
    <w:rsid w:val="00720E35"/>
    <w:rsid w:val="007227ED"/>
    <w:rsid w:val="007229E7"/>
    <w:rsid w:val="00723C99"/>
    <w:rsid w:val="00723D8B"/>
    <w:rsid w:val="0072408B"/>
    <w:rsid w:val="00724330"/>
    <w:rsid w:val="00726348"/>
    <w:rsid w:val="007269C0"/>
    <w:rsid w:val="00730845"/>
    <w:rsid w:val="0073175E"/>
    <w:rsid w:val="007319B5"/>
    <w:rsid w:val="00731D99"/>
    <w:rsid w:val="00732459"/>
    <w:rsid w:val="007329FF"/>
    <w:rsid w:val="00732F33"/>
    <w:rsid w:val="00734CAC"/>
    <w:rsid w:val="00734D3B"/>
    <w:rsid w:val="0073508B"/>
    <w:rsid w:val="00735582"/>
    <w:rsid w:val="007356DF"/>
    <w:rsid w:val="00737728"/>
    <w:rsid w:val="00737D10"/>
    <w:rsid w:val="00741E53"/>
    <w:rsid w:val="00742703"/>
    <w:rsid w:val="007428E6"/>
    <w:rsid w:val="00742A52"/>
    <w:rsid w:val="00742C2D"/>
    <w:rsid w:val="00742EC9"/>
    <w:rsid w:val="00744F7A"/>
    <w:rsid w:val="00745A36"/>
    <w:rsid w:val="007520F9"/>
    <w:rsid w:val="00753128"/>
    <w:rsid w:val="0075336B"/>
    <w:rsid w:val="00753C6F"/>
    <w:rsid w:val="0075489D"/>
    <w:rsid w:val="00754DE7"/>
    <w:rsid w:val="00755548"/>
    <w:rsid w:val="00755DDF"/>
    <w:rsid w:val="00756C4D"/>
    <w:rsid w:val="00756E72"/>
    <w:rsid w:val="00757B12"/>
    <w:rsid w:val="007601BF"/>
    <w:rsid w:val="00762517"/>
    <w:rsid w:val="007633C1"/>
    <w:rsid w:val="00763F2C"/>
    <w:rsid w:val="007642FF"/>
    <w:rsid w:val="0076489A"/>
    <w:rsid w:val="007654CA"/>
    <w:rsid w:val="00765A4A"/>
    <w:rsid w:val="0076625A"/>
    <w:rsid w:val="0076687D"/>
    <w:rsid w:val="00767542"/>
    <w:rsid w:val="00767A0A"/>
    <w:rsid w:val="007701B6"/>
    <w:rsid w:val="007708FB"/>
    <w:rsid w:val="007716D6"/>
    <w:rsid w:val="00771B84"/>
    <w:rsid w:val="007721C9"/>
    <w:rsid w:val="00773DC0"/>
    <w:rsid w:val="00774EA2"/>
    <w:rsid w:val="0077538E"/>
    <w:rsid w:val="00775A24"/>
    <w:rsid w:val="00776185"/>
    <w:rsid w:val="007769EA"/>
    <w:rsid w:val="007774D5"/>
    <w:rsid w:val="00777D08"/>
    <w:rsid w:val="00777EA7"/>
    <w:rsid w:val="0078003C"/>
    <w:rsid w:val="00782AA4"/>
    <w:rsid w:val="007857B1"/>
    <w:rsid w:val="00786FA9"/>
    <w:rsid w:val="00791404"/>
    <w:rsid w:val="00791EC9"/>
    <w:rsid w:val="00792A64"/>
    <w:rsid w:val="0079300B"/>
    <w:rsid w:val="0079318C"/>
    <w:rsid w:val="007949E0"/>
    <w:rsid w:val="00794CAE"/>
    <w:rsid w:val="00794D58"/>
    <w:rsid w:val="00796CCD"/>
    <w:rsid w:val="00797217"/>
    <w:rsid w:val="007A1DF0"/>
    <w:rsid w:val="007A2FE5"/>
    <w:rsid w:val="007A3674"/>
    <w:rsid w:val="007A46C9"/>
    <w:rsid w:val="007A5E4A"/>
    <w:rsid w:val="007A6992"/>
    <w:rsid w:val="007A7E66"/>
    <w:rsid w:val="007B105E"/>
    <w:rsid w:val="007B1649"/>
    <w:rsid w:val="007B1921"/>
    <w:rsid w:val="007B1C79"/>
    <w:rsid w:val="007B286D"/>
    <w:rsid w:val="007B2CAF"/>
    <w:rsid w:val="007B4774"/>
    <w:rsid w:val="007B4EF7"/>
    <w:rsid w:val="007B5AB4"/>
    <w:rsid w:val="007B5F53"/>
    <w:rsid w:val="007B671C"/>
    <w:rsid w:val="007B6AA5"/>
    <w:rsid w:val="007B71D6"/>
    <w:rsid w:val="007B793F"/>
    <w:rsid w:val="007C13C6"/>
    <w:rsid w:val="007C1C22"/>
    <w:rsid w:val="007C1EF4"/>
    <w:rsid w:val="007C25E2"/>
    <w:rsid w:val="007C2F2C"/>
    <w:rsid w:val="007C31C2"/>
    <w:rsid w:val="007C5490"/>
    <w:rsid w:val="007C6AE3"/>
    <w:rsid w:val="007D12BC"/>
    <w:rsid w:val="007D245C"/>
    <w:rsid w:val="007D270A"/>
    <w:rsid w:val="007D280D"/>
    <w:rsid w:val="007D41CE"/>
    <w:rsid w:val="007D463D"/>
    <w:rsid w:val="007D5B2C"/>
    <w:rsid w:val="007E011A"/>
    <w:rsid w:val="007E0F17"/>
    <w:rsid w:val="007E114A"/>
    <w:rsid w:val="007E1262"/>
    <w:rsid w:val="007E302A"/>
    <w:rsid w:val="007E3D49"/>
    <w:rsid w:val="007E7473"/>
    <w:rsid w:val="007E7726"/>
    <w:rsid w:val="007E7C00"/>
    <w:rsid w:val="007F024D"/>
    <w:rsid w:val="007F054A"/>
    <w:rsid w:val="007F2EE4"/>
    <w:rsid w:val="007F30EB"/>
    <w:rsid w:val="007F336F"/>
    <w:rsid w:val="007F3961"/>
    <w:rsid w:val="007F3F8E"/>
    <w:rsid w:val="007F4D9D"/>
    <w:rsid w:val="007F5C43"/>
    <w:rsid w:val="007F74C7"/>
    <w:rsid w:val="007F76EA"/>
    <w:rsid w:val="008002AE"/>
    <w:rsid w:val="00800334"/>
    <w:rsid w:val="008018FB"/>
    <w:rsid w:val="0080236A"/>
    <w:rsid w:val="00803E47"/>
    <w:rsid w:val="008059AE"/>
    <w:rsid w:val="0080607B"/>
    <w:rsid w:val="00806405"/>
    <w:rsid w:val="008073A1"/>
    <w:rsid w:val="008102CE"/>
    <w:rsid w:val="00810A88"/>
    <w:rsid w:val="00810DD8"/>
    <w:rsid w:val="00811113"/>
    <w:rsid w:val="00812FE5"/>
    <w:rsid w:val="0081329D"/>
    <w:rsid w:val="008135D0"/>
    <w:rsid w:val="008149A2"/>
    <w:rsid w:val="00814F36"/>
    <w:rsid w:val="00816284"/>
    <w:rsid w:val="00816404"/>
    <w:rsid w:val="00817A89"/>
    <w:rsid w:val="008219B0"/>
    <w:rsid w:val="0082264C"/>
    <w:rsid w:val="008245E8"/>
    <w:rsid w:val="00824BF0"/>
    <w:rsid w:val="00824C78"/>
    <w:rsid w:val="008251BB"/>
    <w:rsid w:val="00825230"/>
    <w:rsid w:val="00826779"/>
    <w:rsid w:val="00826F82"/>
    <w:rsid w:val="00832524"/>
    <w:rsid w:val="00834004"/>
    <w:rsid w:val="0083470C"/>
    <w:rsid w:val="00834B8D"/>
    <w:rsid w:val="00835127"/>
    <w:rsid w:val="00836DFC"/>
    <w:rsid w:val="008379FA"/>
    <w:rsid w:val="00837CF6"/>
    <w:rsid w:val="008419AB"/>
    <w:rsid w:val="00841E4B"/>
    <w:rsid w:val="00843150"/>
    <w:rsid w:val="008443BE"/>
    <w:rsid w:val="00846CA2"/>
    <w:rsid w:val="00846D53"/>
    <w:rsid w:val="008476BD"/>
    <w:rsid w:val="00850E63"/>
    <w:rsid w:val="00851068"/>
    <w:rsid w:val="0085191F"/>
    <w:rsid w:val="008528CC"/>
    <w:rsid w:val="00853966"/>
    <w:rsid w:val="00854FDC"/>
    <w:rsid w:val="00855022"/>
    <w:rsid w:val="00857FD0"/>
    <w:rsid w:val="00860322"/>
    <w:rsid w:val="008614E3"/>
    <w:rsid w:val="008619A9"/>
    <w:rsid w:val="00865601"/>
    <w:rsid w:val="00865A3B"/>
    <w:rsid w:val="00865A87"/>
    <w:rsid w:val="00865D05"/>
    <w:rsid w:val="00867966"/>
    <w:rsid w:val="00870654"/>
    <w:rsid w:val="00872CF8"/>
    <w:rsid w:val="008731AF"/>
    <w:rsid w:val="00873F92"/>
    <w:rsid w:val="00874004"/>
    <w:rsid w:val="00876009"/>
    <w:rsid w:val="0088288B"/>
    <w:rsid w:val="008838B8"/>
    <w:rsid w:val="00884737"/>
    <w:rsid w:val="0088518C"/>
    <w:rsid w:val="00886C84"/>
    <w:rsid w:val="00887202"/>
    <w:rsid w:val="00887525"/>
    <w:rsid w:val="0089147A"/>
    <w:rsid w:val="00891C31"/>
    <w:rsid w:val="0089263C"/>
    <w:rsid w:val="0089282A"/>
    <w:rsid w:val="00892A0A"/>
    <w:rsid w:val="00893815"/>
    <w:rsid w:val="00893A1B"/>
    <w:rsid w:val="008940B5"/>
    <w:rsid w:val="00894105"/>
    <w:rsid w:val="00894DAE"/>
    <w:rsid w:val="0089710A"/>
    <w:rsid w:val="00897AA1"/>
    <w:rsid w:val="008A01C4"/>
    <w:rsid w:val="008A04D6"/>
    <w:rsid w:val="008A37F5"/>
    <w:rsid w:val="008A3CD5"/>
    <w:rsid w:val="008A4171"/>
    <w:rsid w:val="008A4E49"/>
    <w:rsid w:val="008A4EAA"/>
    <w:rsid w:val="008A4F2A"/>
    <w:rsid w:val="008A5402"/>
    <w:rsid w:val="008A5FB2"/>
    <w:rsid w:val="008B062E"/>
    <w:rsid w:val="008B0726"/>
    <w:rsid w:val="008B2F9E"/>
    <w:rsid w:val="008B3542"/>
    <w:rsid w:val="008B3C46"/>
    <w:rsid w:val="008B4BFC"/>
    <w:rsid w:val="008B51C1"/>
    <w:rsid w:val="008B6FA9"/>
    <w:rsid w:val="008C0082"/>
    <w:rsid w:val="008C0F16"/>
    <w:rsid w:val="008C24C6"/>
    <w:rsid w:val="008C571D"/>
    <w:rsid w:val="008C7CBC"/>
    <w:rsid w:val="008D1792"/>
    <w:rsid w:val="008D1E08"/>
    <w:rsid w:val="008D2A57"/>
    <w:rsid w:val="008D35EB"/>
    <w:rsid w:val="008D386A"/>
    <w:rsid w:val="008D4106"/>
    <w:rsid w:val="008D4877"/>
    <w:rsid w:val="008D5174"/>
    <w:rsid w:val="008D646E"/>
    <w:rsid w:val="008D67F9"/>
    <w:rsid w:val="008D6D22"/>
    <w:rsid w:val="008E1ADC"/>
    <w:rsid w:val="008E1D9C"/>
    <w:rsid w:val="008E5458"/>
    <w:rsid w:val="008E5732"/>
    <w:rsid w:val="008E5FAC"/>
    <w:rsid w:val="008E643E"/>
    <w:rsid w:val="008E6450"/>
    <w:rsid w:val="008F0E0E"/>
    <w:rsid w:val="008F286B"/>
    <w:rsid w:val="008F2ACC"/>
    <w:rsid w:val="008F2CE6"/>
    <w:rsid w:val="008F2F91"/>
    <w:rsid w:val="008F32D6"/>
    <w:rsid w:val="008F343A"/>
    <w:rsid w:val="008F3F09"/>
    <w:rsid w:val="008F432E"/>
    <w:rsid w:val="008F4BE5"/>
    <w:rsid w:val="008F4D20"/>
    <w:rsid w:val="008F652A"/>
    <w:rsid w:val="008F67EE"/>
    <w:rsid w:val="008F7AA2"/>
    <w:rsid w:val="008F7AC5"/>
    <w:rsid w:val="00900087"/>
    <w:rsid w:val="00900304"/>
    <w:rsid w:val="00900AFA"/>
    <w:rsid w:val="00903F46"/>
    <w:rsid w:val="00905D32"/>
    <w:rsid w:val="00906EEF"/>
    <w:rsid w:val="00910122"/>
    <w:rsid w:val="00910424"/>
    <w:rsid w:val="00910473"/>
    <w:rsid w:val="009106CF"/>
    <w:rsid w:val="00912AB8"/>
    <w:rsid w:val="00912E51"/>
    <w:rsid w:val="0091303C"/>
    <w:rsid w:val="009155EC"/>
    <w:rsid w:val="009157EA"/>
    <w:rsid w:val="009158FE"/>
    <w:rsid w:val="00915EB2"/>
    <w:rsid w:val="00916001"/>
    <w:rsid w:val="00916275"/>
    <w:rsid w:val="0091751C"/>
    <w:rsid w:val="00917690"/>
    <w:rsid w:val="00921FDC"/>
    <w:rsid w:val="00924CDA"/>
    <w:rsid w:val="009262CD"/>
    <w:rsid w:val="009266A6"/>
    <w:rsid w:val="00926746"/>
    <w:rsid w:val="00927153"/>
    <w:rsid w:val="009272E4"/>
    <w:rsid w:val="00930311"/>
    <w:rsid w:val="00936A31"/>
    <w:rsid w:val="0093702B"/>
    <w:rsid w:val="009411F6"/>
    <w:rsid w:val="00941C89"/>
    <w:rsid w:val="00942287"/>
    <w:rsid w:val="00944E28"/>
    <w:rsid w:val="0094523E"/>
    <w:rsid w:val="0094584B"/>
    <w:rsid w:val="009467E0"/>
    <w:rsid w:val="00946A43"/>
    <w:rsid w:val="00947B41"/>
    <w:rsid w:val="00950003"/>
    <w:rsid w:val="00951FF8"/>
    <w:rsid w:val="00952E78"/>
    <w:rsid w:val="00954BF9"/>
    <w:rsid w:val="0095532E"/>
    <w:rsid w:val="00955B41"/>
    <w:rsid w:val="00956C0D"/>
    <w:rsid w:val="009570B0"/>
    <w:rsid w:val="00960278"/>
    <w:rsid w:val="009617BD"/>
    <w:rsid w:val="00964C52"/>
    <w:rsid w:val="00967609"/>
    <w:rsid w:val="00970800"/>
    <w:rsid w:val="00970D3C"/>
    <w:rsid w:val="00973BA7"/>
    <w:rsid w:val="00973CAC"/>
    <w:rsid w:val="009747C6"/>
    <w:rsid w:val="00974B0D"/>
    <w:rsid w:val="00974BC1"/>
    <w:rsid w:val="00974D60"/>
    <w:rsid w:val="009753A2"/>
    <w:rsid w:val="00975EDE"/>
    <w:rsid w:val="00975F19"/>
    <w:rsid w:val="009761D6"/>
    <w:rsid w:val="00976B1D"/>
    <w:rsid w:val="00977B8A"/>
    <w:rsid w:val="00977E6D"/>
    <w:rsid w:val="009804C2"/>
    <w:rsid w:val="00980BF9"/>
    <w:rsid w:val="0098217E"/>
    <w:rsid w:val="0098219F"/>
    <w:rsid w:val="00983773"/>
    <w:rsid w:val="0098486A"/>
    <w:rsid w:val="00985D34"/>
    <w:rsid w:val="009864D7"/>
    <w:rsid w:val="00987A28"/>
    <w:rsid w:val="00990F6A"/>
    <w:rsid w:val="0099144F"/>
    <w:rsid w:val="00991908"/>
    <w:rsid w:val="00991BB3"/>
    <w:rsid w:val="009920FF"/>
    <w:rsid w:val="0099212E"/>
    <w:rsid w:val="00992AB2"/>
    <w:rsid w:val="00993538"/>
    <w:rsid w:val="00993551"/>
    <w:rsid w:val="009938D7"/>
    <w:rsid w:val="0099476C"/>
    <w:rsid w:val="0099482D"/>
    <w:rsid w:val="0099521B"/>
    <w:rsid w:val="00996379"/>
    <w:rsid w:val="009972E9"/>
    <w:rsid w:val="009975F1"/>
    <w:rsid w:val="009A01B0"/>
    <w:rsid w:val="009A0A12"/>
    <w:rsid w:val="009A2002"/>
    <w:rsid w:val="009A2421"/>
    <w:rsid w:val="009A2794"/>
    <w:rsid w:val="009A2C65"/>
    <w:rsid w:val="009A2EB8"/>
    <w:rsid w:val="009A4AC6"/>
    <w:rsid w:val="009A4D9B"/>
    <w:rsid w:val="009A53F8"/>
    <w:rsid w:val="009A559F"/>
    <w:rsid w:val="009A7994"/>
    <w:rsid w:val="009B2827"/>
    <w:rsid w:val="009B3A0D"/>
    <w:rsid w:val="009B5DCB"/>
    <w:rsid w:val="009B6E6C"/>
    <w:rsid w:val="009C0711"/>
    <w:rsid w:val="009C0E2E"/>
    <w:rsid w:val="009C1462"/>
    <w:rsid w:val="009C2043"/>
    <w:rsid w:val="009C23A7"/>
    <w:rsid w:val="009C2FBF"/>
    <w:rsid w:val="009C41EC"/>
    <w:rsid w:val="009C432C"/>
    <w:rsid w:val="009C433B"/>
    <w:rsid w:val="009C68D8"/>
    <w:rsid w:val="009C7423"/>
    <w:rsid w:val="009D04A9"/>
    <w:rsid w:val="009D1428"/>
    <w:rsid w:val="009D19AD"/>
    <w:rsid w:val="009D284B"/>
    <w:rsid w:val="009D29D7"/>
    <w:rsid w:val="009D5045"/>
    <w:rsid w:val="009D6EC4"/>
    <w:rsid w:val="009D7A73"/>
    <w:rsid w:val="009E268F"/>
    <w:rsid w:val="009E27D0"/>
    <w:rsid w:val="009E2B5D"/>
    <w:rsid w:val="009E3328"/>
    <w:rsid w:val="009E4232"/>
    <w:rsid w:val="009E439F"/>
    <w:rsid w:val="009E47FE"/>
    <w:rsid w:val="009E4CEB"/>
    <w:rsid w:val="009E68DA"/>
    <w:rsid w:val="009E758C"/>
    <w:rsid w:val="009F0B90"/>
    <w:rsid w:val="009F119B"/>
    <w:rsid w:val="009F1409"/>
    <w:rsid w:val="009F1BEB"/>
    <w:rsid w:val="009F42F5"/>
    <w:rsid w:val="009F5B2C"/>
    <w:rsid w:val="009F5B9A"/>
    <w:rsid w:val="009F70BE"/>
    <w:rsid w:val="009F790C"/>
    <w:rsid w:val="00A008F5"/>
    <w:rsid w:val="00A01239"/>
    <w:rsid w:val="00A029EE"/>
    <w:rsid w:val="00A06CC2"/>
    <w:rsid w:val="00A06D46"/>
    <w:rsid w:val="00A06DC7"/>
    <w:rsid w:val="00A100B1"/>
    <w:rsid w:val="00A10619"/>
    <w:rsid w:val="00A12028"/>
    <w:rsid w:val="00A12437"/>
    <w:rsid w:val="00A13284"/>
    <w:rsid w:val="00A15D41"/>
    <w:rsid w:val="00A1607F"/>
    <w:rsid w:val="00A1763A"/>
    <w:rsid w:val="00A206CD"/>
    <w:rsid w:val="00A20B32"/>
    <w:rsid w:val="00A21C96"/>
    <w:rsid w:val="00A22313"/>
    <w:rsid w:val="00A22EB5"/>
    <w:rsid w:val="00A22F59"/>
    <w:rsid w:val="00A23100"/>
    <w:rsid w:val="00A236C5"/>
    <w:rsid w:val="00A248C9"/>
    <w:rsid w:val="00A24935"/>
    <w:rsid w:val="00A24E9D"/>
    <w:rsid w:val="00A2617C"/>
    <w:rsid w:val="00A2695C"/>
    <w:rsid w:val="00A26B1C"/>
    <w:rsid w:val="00A271CC"/>
    <w:rsid w:val="00A2756E"/>
    <w:rsid w:val="00A317A5"/>
    <w:rsid w:val="00A323AC"/>
    <w:rsid w:val="00A34826"/>
    <w:rsid w:val="00A34CEF"/>
    <w:rsid w:val="00A35540"/>
    <w:rsid w:val="00A3775F"/>
    <w:rsid w:val="00A37B4C"/>
    <w:rsid w:val="00A37EBE"/>
    <w:rsid w:val="00A40547"/>
    <w:rsid w:val="00A416D7"/>
    <w:rsid w:val="00A41BB5"/>
    <w:rsid w:val="00A44464"/>
    <w:rsid w:val="00A4487E"/>
    <w:rsid w:val="00A451E6"/>
    <w:rsid w:val="00A45382"/>
    <w:rsid w:val="00A46A3A"/>
    <w:rsid w:val="00A471D3"/>
    <w:rsid w:val="00A5127A"/>
    <w:rsid w:val="00A5140C"/>
    <w:rsid w:val="00A53641"/>
    <w:rsid w:val="00A53FCE"/>
    <w:rsid w:val="00A54CAE"/>
    <w:rsid w:val="00A55AC4"/>
    <w:rsid w:val="00A55BBD"/>
    <w:rsid w:val="00A61189"/>
    <w:rsid w:val="00A62530"/>
    <w:rsid w:val="00A6396E"/>
    <w:rsid w:val="00A63BF6"/>
    <w:rsid w:val="00A646CF"/>
    <w:rsid w:val="00A66809"/>
    <w:rsid w:val="00A67EDD"/>
    <w:rsid w:val="00A71058"/>
    <w:rsid w:val="00A716CB"/>
    <w:rsid w:val="00A73DD0"/>
    <w:rsid w:val="00A74303"/>
    <w:rsid w:val="00A74CC8"/>
    <w:rsid w:val="00A7548C"/>
    <w:rsid w:val="00A76F97"/>
    <w:rsid w:val="00A779B2"/>
    <w:rsid w:val="00A77CFC"/>
    <w:rsid w:val="00A77F49"/>
    <w:rsid w:val="00A80D2D"/>
    <w:rsid w:val="00A819E8"/>
    <w:rsid w:val="00A82832"/>
    <w:rsid w:val="00A82C64"/>
    <w:rsid w:val="00A84A3E"/>
    <w:rsid w:val="00A84ABB"/>
    <w:rsid w:val="00A84CB4"/>
    <w:rsid w:val="00A84E34"/>
    <w:rsid w:val="00A85978"/>
    <w:rsid w:val="00A86680"/>
    <w:rsid w:val="00A86D4C"/>
    <w:rsid w:val="00A87612"/>
    <w:rsid w:val="00A877DF"/>
    <w:rsid w:val="00A90DEF"/>
    <w:rsid w:val="00A90E72"/>
    <w:rsid w:val="00A91C3F"/>
    <w:rsid w:val="00A9292F"/>
    <w:rsid w:val="00A92AF5"/>
    <w:rsid w:val="00A92EF4"/>
    <w:rsid w:val="00A94F69"/>
    <w:rsid w:val="00A95C65"/>
    <w:rsid w:val="00A960B6"/>
    <w:rsid w:val="00A964A5"/>
    <w:rsid w:val="00AA13A3"/>
    <w:rsid w:val="00AA1506"/>
    <w:rsid w:val="00AA399A"/>
    <w:rsid w:val="00AA4543"/>
    <w:rsid w:val="00AA4E45"/>
    <w:rsid w:val="00AA52A9"/>
    <w:rsid w:val="00AA5ABB"/>
    <w:rsid w:val="00AA659B"/>
    <w:rsid w:val="00AA70B6"/>
    <w:rsid w:val="00AA7882"/>
    <w:rsid w:val="00AB033B"/>
    <w:rsid w:val="00AB3C9E"/>
    <w:rsid w:val="00AB5416"/>
    <w:rsid w:val="00AB54D0"/>
    <w:rsid w:val="00AB55D6"/>
    <w:rsid w:val="00AB5BB2"/>
    <w:rsid w:val="00AC05A6"/>
    <w:rsid w:val="00AC3616"/>
    <w:rsid w:val="00AC5AFE"/>
    <w:rsid w:val="00AC66AC"/>
    <w:rsid w:val="00AC76CE"/>
    <w:rsid w:val="00AC785D"/>
    <w:rsid w:val="00AD1C54"/>
    <w:rsid w:val="00AD4197"/>
    <w:rsid w:val="00AD4936"/>
    <w:rsid w:val="00AD7AB0"/>
    <w:rsid w:val="00AE027C"/>
    <w:rsid w:val="00AE0584"/>
    <w:rsid w:val="00AE099F"/>
    <w:rsid w:val="00AE0B60"/>
    <w:rsid w:val="00AE4242"/>
    <w:rsid w:val="00AE4841"/>
    <w:rsid w:val="00AE4888"/>
    <w:rsid w:val="00AE54C7"/>
    <w:rsid w:val="00AE5CD0"/>
    <w:rsid w:val="00AE6E81"/>
    <w:rsid w:val="00AE7A58"/>
    <w:rsid w:val="00AE7D12"/>
    <w:rsid w:val="00AF03DE"/>
    <w:rsid w:val="00AF0964"/>
    <w:rsid w:val="00AF0C47"/>
    <w:rsid w:val="00AF247F"/>
    <w:rsid w:val="00AF37BF"/>
    <w:rsid w:val="00AF3BA9"/>
    <w:rsid w:val="00AF3C24"/>
    <w:rsid w:val="00AF3C69"/>
    <w:rsid w:val="00AF3E5F"/>
    <w:rsid w:val="00AF526E"/>
    <w:rsid w:val="00AF673A"/>
    <w:rsid w:val="00AF7307"/>
    <w:rsid w:val="00B00EB0"/>
    <w:rsid w:val="00B01FB1"/>
    <w:rsid w:val="00B02D17"/>
    <w:rsid w:val="00B03AB0"/>
    <w:rsid w:val="00B04081"/>
    <w:rsid w:val="00B04B1A"/>
    <w:rsid w:val="00B057ED"/>
    <w:rsid w:val="00B06CDE"/>
    <w:rsid w:val="00B07CE2"/>
    <w:rsid w:val="00B1059D"/>
    <w:rsid w:val="00B10CD9"/>
    <w:rsid w:val="00B1101D"/>
    <w:rsid w:val="00B11365"/>
    <w:rsid w:val="00B12063"/>
    <w:rsid w:val="00B1213B"/>
    <w:rsid w:val="00B13911"/>
    <w:rsid w:val="00B13E2F"/>
    <w:rsid w:val="00B144E8"/>
    <w:rsid w:val="00B14523"/>
    <w:rsid w:val="00B14B15"/>
    <w:rsid w:val="00B15566"/>
    <w:rsid w:val="00B163C5"/>
    <w:rsid w:val="00B16591"/>
    <w:rsid w:val="00B1659B"/>
    <w:rsid w:val="00B16CEE"/>
    <w:rsid w:val="00B17ED7"/>
    <w:rsid w:val="00B20D04"/>
    <w:rsid w:val="00B21623"/>
    <w:rsid w:val="00B217A8"/>
    <w:rsid w:val="00B22F98"/>
    <w:rsid w:val="00B24496"/>
    <w:rsid w:val="00B24996"/>
    <w:rsid w:val="00B25E04"/>
    <w:rsid w:val="00B25E9A"/>
    <w:rsid w:val="00B2660E"/>
    <w:rsid w:val="00B27082"/>
    <w:rsid w:val="00B3179E"/>
    <w:rsid w:val="00B34F24"/>
    <w:rsid w:val="00B35ABD"/>
    <w:rsid w:val="00B35F3B"/>
    <w:rsid w:val="00B364AB"/>
    <w:rsid w:val="00B37C76"/>
    <w:rsid w:val="00B40764"/>
    <w:rsid w:val="00B40AAB"/>
    <w:rsid w:val="00B4147C"/>
    <w:rsid w:val="00B41E9D"/>
    <w:rsid w:val="00B41F7B"/>
    <w:rsid w:val="00B427DC"/>
    <w:rsid w:val="00B44427"/>
    <w:rsid w:val="00B44D5D"/>
    <w:rsid w:val="00B45ABC"/>
    <w:rsid w:val="00B4690A"/>
    <w:rsid w:val="00B472D0"/>
    <w:rsid w:val="00B4781E"/>
    <w:rsid w:val="00B47BD7"/>
    <w:rsid w:val="00B50CA2"/>
    <w:rsid w:val="00B53143"/>
    <w:rsid w:val="00B531D6"/>
    <w:rsid w:val="00B534CA"/>
    <w:rsid w:val="00B54C77"/>
    <w:rsid w:val="00B55AE9"/>
    <w:rsid w:val="00B60193"/>
    <w:rsid w:val="00B61F55"/>
    <w:rsid w:val="00B63F47"/>
    <w:rsid w:val="00B6416C"/>
    <w:rsid w:val="00B64E1C"/>
    <w:rsid w:val="00B65C22"/>
    <w:rsid w:val="00B664BC"/>
    <w:rsid w:val="00B665DA"/>
    <w:rsid w:val="00B66831"/>
    <w:rsid w:val="00B66BAD"/>
    <w:rsid w:val="00B70C64"/>
    <w:rsid w:val="00B70C6B"/>
    <w:rsid w:val="00B73226"/>
    <w:rsid w:val="00B753BB"/>
    <w:rsid w:val="00B755C0"/>
    <w:rsid w:val="00B75688"/>
    <w:rsid w:val="00B777B9"/>
    <w:rsid w:val="00B77BA0"/>
    <w:rsid w:val="00B8075A"/>
    <w:rsid w:val="00B816A2"/>
    <w:rsid w:val="00B8173E"/>
    <w:rsid w:val="00B818D1"/>
    <w:rsid w:val="00B81BF0"/>
    <w:rsid w:val="00B8359E"/>
    <w:rsid w:val="00B83849"/>
    <w:rsid w:val="00B865E4"/>
    <w:rsid w:val="00B87913"/>
    <w:rsid w:val="00B90738"/>
    <w:rsid w:val="00B9231D"/>
    <w:rsid w:val="00B95603"/>
    <w:rsid w:val="00B96267"/>
    <w:rsid w:val="00BA0D49"/>
    <w:rsid w:val="00BA1103"/>
    <w:rsid w:val="00BA1402"/>
    <w:rsid w:val="00BA1A84"/>
    <w:rsid w:val="00BA20F8"/>
    <w:rsid w:val="00BA52D6"/>
    <w:rsid w:val="00BA53DF"/>
    <w:rsid w:val="00BA6A60"/>
    <w:rsid w:val="00BA714B"/>
    <w:rsid w:val="00BB0321"/>
    <w:rsid w:val="00BB03F7"/>
    <w:rsid w:val="00BB0412"/>
    <w:rsid w:val="00BB0C37"/>
    <w:rsid w:val="00BB2610"/>
    <w:rsid w:val="00BB31E6"/>
    <w:rsid w:val="00BB344C"/>
    <w:rsid w:val="00BB376E"/>
    <w:rsid w:val="00BB39DC"/>
    <w:rsid w:val="00BB500F"/>
    <w:rsid w:val="00BC0AAA"/>
    <w:rsid w:val="00BC0DB2"/>
    <w:rsid w:val="00BC18CA"/>
    <w:rsid w:val="00BC5AF0"/>
    <w:rsid w:val="00BC65A9"/>
    <w:rsid w:val="00BC6C2B"/>
    <w:rsid w:val="00BC75F5"/>
    <w:rsid w:val="00BD0779"/>
    <w:rsid w:val="00BD1892"/>
    <w:rsid w:val="00BD21CC"/>
    <w:rsid w:val="00BD2DEB"/>
    <w:rsid w:val="00BD3543"/>
    <w:rsid w:val="00BD4367"/>
    <w:rsid w:val="00BD436C"/>
    <w:rsid w:val="00BD4A9A"/>
    <w:rsid w:val="00BD4BB1"/>
    <w:rsid w:val="00BD4DBF"/>
    <w:rsid w:val="00BD4E01"/>
    <w:rsid w:val="00BD4E34"/>
    <w:rsid w:val="00BD4FEA"/>
    <w:rsid w:val="00BD5545"/>
    <w:rsid w:val="00BD5D11"/>
    <w:rsid w:val="00BD79C4"/>
    <w:rsid w:val="00BD7CE5"/>
    <w:rsid w:val="00BE0155"/>
    <w:rsid w:val="00BE027F"/>
    <w:rsid w:val="00BE1D12"/>
    <w:rsid w:val="00BE21FE"/>
    <w:rsid w:val="00BE30C0"/>
    <w:rsid w:val="00BE51AE"/>
    <w:rsid w:val="00BE5C37"/>
    <w:rsid w:val="00BE67CD"/>
    <w:rsid w:val="00BE683B"/>
    <w:rsid w:val="00BE72CB"/>
    <w:rsid w:val="00BE74EA"/>
    <w:rsid w:val="00BE76FC"/>
    <w:rsid w:val="00BE7721"/>
    <w:rsid w:val="00BF0E89"/>
    <w:rsid w:val="00BF0F1A"/>
    <w:rsid w:val="00BF1451"/>
    <w:rsid w:val="00BF2E8D"/>
    <w:rsid w:val="00BF51C3"/>
    <w:rsid w:val="00BF5248"/>
    <w:rsid w:val="00BF673C"/>
    <w:rsid w:val="00BF70DA"/>
    <w:rsid w:val="00BF780E"/>
    <w:rsid w:val="00BF799D"/>
    <w:rsid w:val="00C00EA9"/>
    <w:rsid w:val="00C01129"/>
    <w:rsid w:val="00C02BB4"/>
    <w:rsid w:val="00C02EE4"/>
    <w:rsid w:val="00C03264"/>
    <w:rsid w:val="00C03443"/>
    <w:rsid w:val="00C035BA"/>
    <w:rsid w:val="00C04467"/>
    <w:rsid w:val="00C04788"/>
    <w:rsid w:val="00C04DFF"/>
    <w:rsid w:val="00C05727"/>
    <w:rsid w:val="00C057BC"/>
    <w:rsid w:val="00C06E70"/>
    <w:rsid w:val="00C073B4"/>
    <w:rsid w:val="00C07B60"/>
    <w:rsid w:val="00C10052"/>
    <w:rsid w:val="00C10139"/>
    <w:rsid w:val="00C12CC8"/>
    <w:rsid w:val="00C1325E"/>
    <w:rsid w:val="00C1429E"/>
    <w:rsid w:val="00C14A36"/>
    <w:rsid w:val="00C160A4"/>
    <w:rsid w:val="00C1612F"/>
    <w:rsid w:val="00C17ADE"/>
    <w:rsid w:val="00C17B11"/>
    <w:rsid w:val="00C20D3F"/>
    <w:rsid w:val="00C22893"/>
    <w:rsid w:val="00C238CB"/>
    <w:rsid w:val="00C24F94"/>
    <w:rsid w:val="00C2607B"/>
    <w:rsid w:val="00C2674A"/>
    <w:rsid w:val="00C267D5"/>
    <w:rsid w:val="00C27583"/>
    <w:rsid w:val="00C30926"/>
    <w:rsid w:val="00C31651"/>
    <w:rsid w:val="00C324D4"/>
    <w:rsid w:val="00C32EB5"/>
    <w:rsid w:val="00C332CE"/>
    <w:rsid w:val="00C33A05"/>
    <w:rsid w:val="00C344C6"/>
    <w:rsid w:val="00C345B2"/>
    <w:rsid w:val="00C3485C"/>
    <w:rsid w:val="00C348A2"/>
    <w:rsid w:val="00C34930"/>
    <w:rsid w:val="00C34B07"/>
    <w:rsid w:val="00C35005"/>
    <w:rsid w:val="00C352D3"/>
    <w:rsid w:val="00C36C38"/>
    <w:rsid w:val="00C3705B"/>
    <w:rsid w:val="00C37213"/>
    <w:rsid w:val="00C37DBE"/>
    <w:rsid w:val="00C40335"/>
    <w:rsid w:val="00C40641"/>
    <w:rsid w:val="00C40831"/>
    <w:rsid w:val="00C41CAD"/>
    <w:rsid w:val="00C42B1C"/>
    <w:rsid w:val="00C46B82"/>
    <w:rsid w:val="00C46EE2"/>
    <w:rsid w:val="00C475C6"/>
    <w:rsid w:val="00C50E8A"/>
    <w:rsid w:val="00C511F3"/>
    <w:rsid w:val="00C51CB7"/>
    <w:rsid w:val="00C51F79"/>
    <w:rsid w:val="00C52405"/>
    <w:rsid w:val="00C534DB"/>
    <w:rsid w:val="00C535C5"/>
    <w:rsid w:val="00C53A8F"/>
    <w:rsid w:val="00C54142"/>
    <w:rsid w:val="00C54BE1"/>
    <w:rsid w:val="00C55EC1"/>
    <w:rsid w:val="00C57661"/>
    <w:rsid w:val="00C57A77"/>
    <w:rsid w:val="00C618C5"/>
    <w:rsid w:val="00C648A2"/>
    <w:rsid w:val="00C648F5"/>
    <w:rsid w:val="00C65445"/>
    <w:rsid w:val="00C6595B"/>
    <w:rsid w:val="00C65C93"/>
    <w:rsid w:val="00C6664E"/>
    <w:rsid w:val="00C66B51"/>
    <w:rsid w:val="00C6782C"/>
    <w:rsid w:val="00C7067B"/>
    <w:rsid w:val="00C716B4"/>
    <w:rsid w:val="00C716D0"/>
    <w:rsid w:val="00C74292"/>
    <w:rsid w:val="00C751AE"/>
    <w:rsid w:val="00C766DE"/>
    <w:rsid w:val="00C8104A"/>
    <w:rsid w:val="00C81B7B"/>
    <w:rsid w:val="00C81F18"/>
    <w:rsid w:val="00C82090"/>
    <w:rsid w:val="00C82E45"/>
    <w:rsid w:val="00C83BCC"/>
    <w:rsid w:val="00C83C97"/>
    <w:rsid w:val="00C84A22"/>
    <w:rsid w:val="00C858AB"/>
    <w:rsid w:val="00C85970"/>
    <w:rsid w:val="00C86223"/>
    <w:rsid w:val="00C86399"/>
    <w:rsid w:val="00C9024E"/>
    <w:rsid w:val="00C90C78"/>
    <w:rsid w:val="00C90D14"/>
    <w:rsid w:val="00C910C1"/>
    <w:rsid w:val="00C91DEE"/>
    <w:rsid w:val="00C92623"/>
    <w:rsid w:val="00C931E9"/>
    <w:rsid w:val="00C944E2"/>
    <w:rsid w:val="00C94666"/>
    <w:rsid w:val="00C96B86"/>
    <w:rsid w:val="00C96F9D"/>
    <w:rsid w:val="00C970B6"/>
    <w:rsid w:val="00C971C0"/>
    <w:rsid w:val="00C97C0A"/>
    <w:rsid w:val="00CA0812"/>
    <w:rsid w:val="00CA17F6"/>
    <w:rsid w:val="00CA1B64"/>
    <w:rsid w:val="00CA2C14"/>
    <w:rsid w:val="00CA5292"/>
    <w:rsid w:val="00CA5317"/>
    <w:rsid w:val="00CA5D53"/>
    <w:rsid w:val="00CA7825"/>
    <w:rsid w:val="00CB102A"/>
    <w:rsid w:val="00CB14F2"/>
    <w:rsid w:val="00CB4986"/>
    <w:rsid w:val="00CB5D92"/>
    <w:rsid w:val="00CC0864"/>
    <w:rsid w:val="00CC0E95"/>
    <w:rsid w:val="00CC10A7"/>
    <w:rsid w:val="00CC1215"/>
    <w:rsid w:val="00CC17D3"/>
    <w:rsid w:val="00CC1B57"/>
    <w:rsid w:val="00CC1FB2"/>
    <w:rsid w:val="00CC309F"/>
    <w:rsid w:val="00CC36C6"/>
    <w:rsid w:val="00CC52B8"/>
    <w:rsid w:val="00CD139C"/>
    <w:rsid w:val="00CD1A20"/>
    <w:rsid w:val="00CD24EB"/>
    <w:rsid w:val="00CD2663"/>
    <w:rsid w:val="00CD2F95"/>
    <w:rsid w:val="00CD301A"/>
    <w:rsid w:val="00CD3F27"/>
    <w:rsid w:val="00CD3F4E"/>
    <w:rsid w:val="00CD516E"/>
    <w:rsid w:val="00CD6663"/>
    <w:rsid w:val="00CD6888"/>
    <w:rsid w:val="00CD69BB"/>
    <w:rsid w:val="00CD6F99"/>
    <w:rsid w:val="00CD77C0"/>
    <w:rsid w:val="00CD7B6E"/>
    <w:rsid w:val="00CE053D"/>
    <w:rsid w:val="00CE113D"/>
    <w:rsid w:val="00CE13A7"/>
    <w:rsid w:val="00CE433A"/>
    <w:rsid w:val="00CE4F6E"/>
    <w:rsid w:val="00CE5979"/>
    <w:rsid w:val="00CE66D9"/>
    <w:rsid w:val="00CE6BE4"/>
    <w:rsid w:val="00CE7128"/>
    <w:rsid w:val="00CE7E69"/>
    <w:rsid w:val="00CF255D"/>
    <w:rsid w:val="00CF3C6D"/>
    <w:rsid w:val="00CF5632"/>
    <w:rsid w:val="00CF5AB8"/>
    <w:rsid w:val="00CF661E"/>
    <w:rsid w:val="00D03963"/>
    <w:rsid w:val="00D04587"/>
    <w:rsid w:val="00D052F7"/>
    <w:rsid w:val="00D05E2D"/>
    <w:rsid w:val="00D0629C"/>
    <w:rsid w:val="00D062D8"/>
    <w:rsid w:val="00D063A6"/>
    <w:rsid w:val="00D06BE2"/>
    <w:rsid w:val="00D06D35"/>
    <w:rsid w:val="00D0785A"/>
    <w:rsid w:val="00D11AB8"/>
    <w:rsid w:val="00D12036"/>
    <w:rsid w:val="00D1309E"/>
    <w:rsid w:val="00D13346"/>
    <w:rsid w:val="00D1445B"/>
    <w:rsid w:val="00D151E6"/>
    <w:rsid w:val="00D17073"/>
    <w:rsid w:val="00D17612"/>
    <w:rsid w:val="00D177C2"/>
    <w:rsid w:val="00D179A6"/>
    <w:rsid w:val="00D17C5F"/>
    <w:rsid w:val="00D200FF"/>
    <w:rsid w:val="00D218B2"/>
    <w:rsid w:val="00D22338"/>
    <w:rsid w:val="00D22486"/>
    <w:rsid w:val="00D23B1B"/>
    <w:rsid w:val="00D252B9"/>
    <w:rsid w:val="00D261A5"/>
    <w:rsid w:val="00D2682F"/>
    <w:rsid w:val="00D26FD8"/>
    <w:rsid w:val="00D30FBE"/>
    <w:rsid w:val="00D32B24"/>
    <w:rsid w:val="00D34AEA"/>
    <w:rsid w:val="00D37F25"/>
    <w:rsid w:val="00D401D9"/>
    <w:rsid w:val="00D40A57"/>
    <w:rsid w:val="00D41121"/>
    <w:rsid w:val="00D4292F"/>
    <w:rsid w:val="00D4327C"/>
    <w:rsid w:val="00D451C3"/>
    <w:rsid w:val="00D45668"/>
    <w:rsid w:val="00D502E6"/>
    <w:rsid w:val="00D50C43"/>
    <w:rsid w:val="00D52377"/>
    <w:rsid w:val="00D53877"/>
    <w:rsid w:val="00D558F8"/>
    <w:rsid w:val="00D55A29"/>
    <w:rsid w:val="00D55FE7"/>
    <w:rsid w:val="00D57EC5"/>
    <w:rsid w:val="00D60303"/>
    <w:rsid w:val="00D62DC4"/>
    <w:rsid w:val="00D62FFB"/>
    <w:rsid w:val="00D63605"/>
    <w:rsid w:val="00D63A75"/>
    <w:rsid w:val="00D63D2B"/>
    <w:rsid w:val="00D650E1"/>
    <w:rsid w:val="00D65FEA"/>
    <w:rsid w:val="00D66F63"/>
    <w:rsid w:val="00D70C87"/>
    <w:rsid w:val="00D71302"/>
    <w:rsid w:val="00D71B18"/>
    <w:rsid w:val="00D72A8C"/>
    <w:rsid w:val="00D73368"/>
    <w:rsid w:val="00D74075"/>
    <w:rsid w:val="00D752A1"/>
    <w:rsid w:val="00D764BB"/>
    <w:rsid w:val="00D76A97"/>
    <w:rsid w:val="00D76CAA"/>
    <w:rsid w:val="00D77417"/>
    <w:rsid w:val="00D81546"/>
    <w:rsid w:val="00D818B9"/>
    <w:rsid w:val="00D84FD9"/>
    <w:rsid w:val="00D85C2E"/>
    <w:rsid w:val="00D85C6F"/>
    <w:rsid w:val="00D90BB7"/>
    <w:rsid w:val="00D9215B"/>
    <w:rsid w:val="00D94144"/>
    <w:rsid w:val="00D961E0"/>
    <w:rsid w:val="00D96AB3"/>
    <w:rsid w:val="00DA035A"/>
    <w:rsid w:val="00DA0EFA"/>
    <w:rsid w:val="00DA19CD"/>
    <w:rsid w:val="00DA1B26"/>
    <w:rsid w:val="00DA480A"/>
    <w:rsid w:val="00DA4A4D"/>
    <w:rsid w:val="00DA566C"/>
    <w:rsid w:val="00DA57DC"/>
    <w:rsid w:val="00DA592E"/>
    <w:rsid w:val="00DA652C"/>
    <w:rsid w:val="00DA6CD0"/>
    <w:rsid w:val="00DA7403"/>
    <w:rsid w:val="00DB095D"/>
    <w:rsid w:val="00DB1CCD"/>
    <w:rsid w:val="00DB30DE"/>
    <w:rsid w:val="00DB51D1"/>
    <w:rsid w:val="00DB5E86"/>
    <w:rsid w:val="00DB608A"/>
    <w:rsid w:val="00DC2AE2"/>
    <w:rsid w:val="00DC2F2D"/>
    <w:rsid w:val="00DC4AF3"/>
    <w:rsid w:val="00DC59CA"/>
    <w:rsid w:val="00DC5B6F"/>
    <w:rsid w:val="00DD0328"/>
    <w:rsid w:val="00DD0D3A"/>
    <w:rsid w:val="00DD11B0"/>
    <w:rsid w:val="00DD1F4E"/>
    <w:rsid w:val="00DD318C"/>
    <w:rsid w:val="00DD3428"/>
    <w:rsid w:val="00DD46E7"/>
    <w:rsid w:val="00DD5F45"/>
    <w:rsid w:val="00DD7DC5"/>
    <w:rsid w:val="00DE051D"/>
    <w:rsid w:val="00DE353A"/>
    <w:rsid w:val="00DE366E"/>
    <w:rsid w:val="00DE48FC"/>
    <w:rsid w:val="00DE52EB"/>
    <w:rsid w:val="00DE5397"/>
    <w:rsid w:val="00DE5415"/>
    <w:rsid w:val="00DE63B2"/>
    <w:rsid w:val="00DE6E5B"/>
    <w:rsid w:val="00DE71E5"/>
    <w:rsid w:val="00DE7A87"/>
    <w:rsid w:val="00DE7BEA"/>
    <w:rsid w:val="00DF1B95"/>
    <w:rsid w:val="00DF29FE"/>
    <w:rsid w:val="00DF3532"/>
    <w:rsid w:val="00DF3B46"/>
    <w:rsid w:val="00DF3BCC"/>
    <w:rsid w:val="00DF4A52"/>
    <w:rsid w:val="00DF4CC6"/>
    <w:rsid w:val="00DF6A26"/>
    <w:rsid w:val="00DF7237"/>
    <w:rsid w:val="00DF7AA0"/>
    <w:rsid w:val="00E0071A"/>
    <w:rsid w:val="00E00D9E"/>
    <w:rsid w:val="00E00F90"/>
    <w:rsid w:val="00E0140A"/>
    <w:rsid w:val="00E02672"/>
    <w:rsid w:val="00E037C7"/>
    <w:rsid w:val="00E04B1D"/>
    <w:rsid w:val="00E04B96"/>
    <w:rsid w:val="00E065F9"/>
    <w:rsid w:val="00E06BB0"/>
    <w:rsid w:val="00E06FFB"/>
    <w:rsid w:val="00E07315"/>
    <w:rsid w:val="00E07CBF"/>
    <w:rsid w:val="00E102D6"/>
    <w:rsid w:val="00E1136A"/>
    <w:rsid w:val="00E1140A"/>
    <w:rsid w:val="00E1215B"/>
    <w:rsid w:val="00E14B2D"/>
    <w:rsid w:val="00E15285"/>
    <w:rsid w:val="00E17E69"/>
    <w:rsid w:val="00E220F2"/>
    <w:rsid w:val="00E23333"/>
    <w:rsid w:val="00E23345"/>
    <w:rsid w:val="00E23929"/>
    <w:rsid w:val="00E23B93"/>
    <w:rsid w:val="00E23D00"/>
    <w:rsid w:val="00E24C26"/>
    <w:rsid w:val="00E25BE1"/>
    <w:rsid w:val="00E2683D"/>
    <w:rsid w:val="00E27300"/>
    <w:rsid w:val="00E27404"/>
    <w:rsid w:val="00E27D3D"/>
    <w:rsid w:val="00E30E52"/>
    <w:rsid w:val="00E312DF"/>
    <w:rsid w:val="00E32587"/>
    <w:rsid w:val="00E34C0D"/>
    <w:rsid w:val="00E36129"/>
    <w:rsid w:val="00E363BB"/>
    <w:rsid w:val="00E37CC2"/>
    <w:rsid w:val="00E37DB4"/>
    <w:rsid w:val="00E4379D"/>
    <w:rsid w:val="00E4459C"/>
    <w:rsid w:val="00E44A81"/>
    <w:rsid w:val="00E45FB6"/>
    <w:rsid w:val="00E4712D"/>
    <w:rsid w:val="00E47381"/>
    <w:rsid w:val="00E474B1"/>
    <w:rsid w:val="00E50602"/>
    <w:rsid w:val="00E50E48"/>
    <w:rsid w:val="00E51F58"/>
    <w:rsid w:val="00E520BA"/>
    <w:rsid w:val="00E57C31"/>
    <w:rsid w:val="00E6146E"/>
    <w:rsid w:val="00E615F1"/>
    <w:rsid w:val="00E61B0D"/>
    <w:rsid w:val="00E6251F"/>
    <w:rsid w:val="00E629FA"/>
    <w:rsid w:val="00E63DAA"/>
    <w:rsid w:val="00E6559E"/>
    <w:rsid w:val="00E65676"/>
    <w:rsid w:val="00E70D81"/>
    <w:rsid w:val="00E71291"/>
    <w:rsid w:val="00E72898"/>
    <w:rsid w:val="00E732A0"/>
    <w:rsid w:val="00E7405C"/>
    <w:rsid w:val="00E7406B"/>
    <w:rsid w:val="00E74B4E"/>
    <w:rsid w:val="00E752D0"/>
    <w:rsid w:val="00E75746"/>
    <w:rsid w:val="00E77A5A"/>
    <w:rsid w:val="00E8472C"/>
    <w:rsid w:val="00E85DA0"/>
    <w:rsid w:val="00E85E27"/>
    <w:rsid w:val="00E879A0"/>
    <w:rsid w:val="00E9220D"/>
    <w:rsid w:val="00E92D55"/>
    <w:rsid w:val="00E94E07"/>
    <w:rsid w:val="00E951AC"/>
    <w:rsid w:val="00E9720F"/>
    <w:rsid w:val="00E97D09"/>
    <w:rsid w:val="00EA08DC"/>
    <w:rsid w:val="00EA0947"/>
    <w:rsid w:val="00EA0D36"/>
    <w:rsid w:val="00EA2CE3"/>
    <w:rsid w:val="00EA3335"/>
    <w:rsid w:val="00EA38C7"/>
    <w:rsid w:val="00EA6758"/>
    <w:rsid w:val="00EA6EE3"/>
    <w:rsid w:val="00EA7C07"/>
    <w:rsid w:val="00EA7C8C"/>
    <w:rsid w:val="00EB0782"/>
    <w:rsid w:val="00EB178E"/>
    <w:rsid w:val="00EB22D2"/>
    <w:rsid w:val="00EB258D"/>
    <w:rsid w:val="00EB27D7"/>
    <w:rsid w:val="00EB2CEE"/>
    <w:rsid w:val="00EB2D19"/>
    <w:rsid w:val="00EB347C"/>
    <w:rsid w:val="00EB4C63"/>
    <w:rsid w:val="00EB5363"/>
    <w:rsid w:val="00EB54A5"/>
    <w:rsid w:val="00EB6BE3"/>
    <w:rsid w:val="00EC1695"/>
    <w:rsid w:val="00EC1916"/>
    <w:rsid w:val="00EC2A98"/>
    <w:rsid w:val="00EC2B31"/>
    <w:rsid w:val="00EC2FC3"/>
    <w:rsid w:val="00EC344D"/>
    <w:rsid w:val="00EC6206"/>
    <w:rsid w:val="00EC693A"/>
    <w:rsid w:val="00EC6A96"/>
    <w:rsid w:val="00EC71A9"/>
    <w:rsid w:val="00EC71F6"/>
    <w:rsid w:val="00EC76E4"/>
    <w:rsid w:val="00EC7D92"/>
    <w:rsid w:val="00ED0E34"/>
    <w:rsid w:val="00ED157D"/>
    <w:rsid w:val="00ED2585"/>
    <w:rsid w:val="00ED27C9"/>
    <w:rsid w:val="00ED3456"/>
    <w:rsid w:val="00ED6B22"/>
    <w:rsid w:val="00ED7D30"/>
    <w:rsid w:val="00EE0688"/>
    <w:rsid w:val="00EE1525"/>
    <w:rsid w:val="00EE1E63"/>
    <w:rsid w:val="00EE3C6B"/>
    <w:rsid w:val="00EE4174"/>
    <w:rsid w:val="00EE48AD"/>
    <w:rsid w:val="00EE49C3"/>
    <w:rsid w:val="00EE55D3"/>
    <w:rsid w:val="00EE6137"/>
    <w:rsid w:val="00EE6B08"/>
    <w:rsid w:val="00EE71E5"/>
    <w:rsid w:val="00EE7C8E"/>
    <w:rsid w:val="00EF19ED"/>
    <w:rsid w:val="00EF1D4A"/>
    <w:rsid w:val="00EF1F14"/>
    <w:rsid w:val="00EF22B6"/>
    <w:rsid w:val="00EF2398"/>
    <w:rsid w:val="00EF2BE4"/>
    <w:rsid w:val="00EF4FC7"/>
    <w:rsid w:val="00EF5450"/>
    <w:rsid w:val="00EF660B"/>
    <w:rsid w:val="00EF6834"/>
    <w:rsid w:val="00EF70AF"/>
    <w:rsid w:val="00F0017C"/>
    <w:rsid w:val="00F0105B"/>
    <w:rsid w:val="00F01439"/>
    <w:rsid w:val="00F0146A"/>
    <w:rsid w:val="00F01F16"/>
    <w:rsid w:val="00F01FF1"/>
    <w:rsid w:val="00F0264E"/>
    <w:rsid w:val="00F02E3E"/>
    <w:rsid w:val="00F037F4"/>
    <w:rsid w:val="00F054C2"/>
    <w:rsid w:val="00F077A0"/>
    <w:rsid w:val="00F07A64"/>
    <w:rsid w:val="00F10136"/>
    <w:rsid w:val="00F13117"/>
    <w:rsid w:val="00F14402"/>
    <w:rsid w:val="00F14EF4"/>
    <w:rsid w:val="00F15214"/>
    <w:rsid w:val="00F158F0"/>
    <w:rsid w:val="00F17662"/>
    <w:rsid w:val="00F17AA1"/>
    <w:rsid w:val="00F2053C"/>
    <w:rsid w:val="00F20C14"/>
    <w:rsid w:val="00F20CDF"/>
    <w:rsid w:val="00F21981"/>
    <w:rsid w:val="00F22389"/>
    <w:rsid w:val="00F228D4"/>
    <w:rsid w:val="00F229DE"/>
    <w:rsid w:val="00F233FC"/>
    <w:rsid w:val="00F24FC1"/>
    <w:rsid w:val="00F26227"/>
    <w:rsid w:val="00F265A8"/>
    <w:rsid w:val="00F26794"/>
    <w:rsid w:val="00F26937"/>
    <w:rsid w:val="00F27333"/>
    <w:rsid w:val="00F32E54"/>
    <w:rsid w:val="00F3547E"/>
    <w:rsid w:val="00F36DD4"/>
    <w:rsid w:val="00F3763A"/>
    <w:rsid w:val="00F3775A"/>
    <w:rsid w:val="00F419B2"/>
    <w:rsid w:val="00F43EC2"/>
    <w:rsid w:val="00F4409F"/>
    <w:rsid w:val="00F44884"/>
    <w:rsid w:val="00F448D4"/>
    <w:rsid w:val="00F44BAD"/>
    <w:rsid w:val="00F45461"/>
    <w:rsid w:val="00F46AA5"/>
    <w:rsid w:val="00F47BC1"/>
    <w:rsid w:val="00F47F98"/>
    <w:rsid w:val="00F5019C"/>
    <w:rsid w:val="00F50311"/>
    <w:rsid w:val="00F503C1"/>
    <w:rsid w:val="00F50F14"/>
    <w:rsid w:val="00F512A7"/>
    <w:rsid w:val="00F52951"/>
    <w:rsid w:val="00F537AB"/>
    <w:rsid w:val="00F53E80"/>
    <w:rsid w:val="00F5503C"/>
    <w:rsid w:val="00F5676A"/>
    <w:rsid w:val="00F574E2"/>
    <w:rsid w:val="00F57DFF"/>
    <w:rsid w:val="00F60C23"/>
    <w:rsid w:val="00F6162D"/>
    <w:rsid w:val="00F61B90"/>
    <w:rsid w:val="00F62407"/>
    <w:rsid w:val="00F63418"/>
    <w:rsid w:val="00F63C54"/>
    <w:rsid w:val="00F662EE"/>
    <w:rsid w:val="00F66540"/>
    <w:rsid w:val="00F66812"/>
    <w:rsid w:val="00F66BB5"/>
    <w:rsid w:val="00F67155"/>
    <w:rsid w:val="00F70A21"/>
    <w:rsid w:val="00F70D0B"/>
    <w:rsid w:val="00F71C55"/>
    <w:rsid w:val="00F72296"/>
    <w:rsid w:val="00F729D5"/>
    <w:rsid w:val="00F75660"/>
    <w:rsid w:val="00F7597F"/>
    <w:rsid w:val="00F75BCD"/>
    <w:rsid w:val="00F768C1"/>
    <w:rsid w:val="00F77BD5"/>
    <w:rsid w:val="00F81085"/>
    <w:rsid w:val="00F817B5"/>
    <w:rsid w:val="00F8202A"/>
    <w:rsid w:val="00F82890"/>
    <w:rsid w:val="00F85461"/>
    <w:rsid w:val="00F8565B"/>
    <w:rsid w:val="00F85D62"/>
    <w:rsid w:val="00F90140"/>
    <w:rsid w:val="00F9057E"/>
    <w:rsid w:val="00F905D9"/>
    <w:rsid w:val="00F91830"/>
    <w:rsid w:val="00F925A6"/>
    <w:rsid w:val="00F95228"/>
    <w:rsid w:val="00F95FD2"/>
    <w:rsid w:val="00F96087"/>
    <w:rsid w:val="00F975B2"/>
    <w:rsid w:val="00F97FAD"/>
    <w:rsid w:val="00FA094E"/>
    <w:rsid w:val="00FA0B01"/>
    <w:rsid w:val="00FA1D1E"/>
    <w:rsid w:val="00FA25DF"/>
    <w:rsid w:val="00FA2A25"/>
    <w:rsid w:val="00FA2EFB"/>
    <w:rsid w:val="00FA337D"/>
    <w:rsid w:val="00FA4C76"/>
    <w:rsid w:val="00FA5F28"/>
    <w:rsid w:val="00FA6BCC"/>
    <w:rsid w:val="00FB0D77"/>
    <w:rsid w:val="00FB1855"/>
    <w:rsid w:val="00FB3975"/>
    <w:rsid w:val="00FB4A71"/>
    <w:rsid w:val="00FB4AAB"/>
    <w:rsid w:val="00FB524D"/>
    <w:rsid w:val="00FB56C6"/>
    <w:rsid w:val="00FB580F"/>
    <w:rsid w:val="00FB6508"/>
    <w:rsid w:val="00FB673C"/>
    <w:rsid w:val="00FB6CEE"/>
    <w:rsid w:val="00FB7024"/>
    <w:rsid w:val="00FC07EC"/>
    <w:rsid w:val="00FC0D0A"/>
    <w:rsid w:val="00FC1D8D"/>
    <w:rsid w:val="00FC25E4"/>
    <w:rsid w:val="00FC3DF9"/>
    <w:rsid w:val="00FC4F99"/>
    <w:rsid w:val="00FC5697"/>
    <w:rsid w:val="00FC6EC1"/>
    <w:rsid w:val="00FC7ACA"/>
    <w:rsid w:val="00FC7E90"/>
    <w:rsid w:val="00FD10C7"/>
    <w:rsid w:val="00FD146C"/>
    <w:rsid w:val="00FD19E4"/>
    <w:rsid w:val="00FD30BB"/>
    <w:rsid w:val="00FD3C01"/>
    <w:rsid w:val="00FD40A8"/>
    <w:rsid w:val="00FD4A30"/>
    <w:rsid w:val="00FD4D48"/>
    <w:rsid w:val="00FD63F2"/>
    <w:rsid w:val="00FD69ED"/>
    <w:rsid w:val="00FD6F22"/>
    <w:rsid w:val="00FE0751"/>
    <w:rsid w:val="00FE1FA3"/>
    <w:rsid w:val="00FE24F7"/>
    <w:rsid w:val="00FE2F44"/>
    <w:rsid w:val="00FE692E"/>
    <w:rsid w:val="00FE725F"/>
    <w:rsid w:val="00FF0037"/>
    <w:rsid w:val="00FF26E3"/>
    <w:rsid w:val="00FF29A4"/>
    <w:rsid w:val="00FF5BED"/>
    <w:rsid w:val="00FF6117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48258E1-59FD-49C2-AA5A-D7F943E4B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2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0E5994"/>
  </w:style>
  <w:style w:type="character" w:styleId="Hyperlink">
    <w:name w:val="Hyperlink"/>
    <w:basedOn w:val="DefaultParagraphFont"/>
    <w:uiPriority w:val="99"/>
    <w:unhideWhenUsed/>
    <w:rsid w:val="000E599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07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199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997"/>
  </w:style>
  <w:style w:type="paragraph" w:styleId="Footer">
    <w:name w:val="footer"/>
    <w:basedOn w:val="Normal"/>
    <w:link w:val="FooterChar"/>
    <w:uiPriority w:val="99"/>
    <w:unhideWhenUsed/>
    <w:rsid w:val="003B199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 Gesto</dc:creator>
  <cp:lastModifiedBy>casa</cp:lastModifiedBy>
  <cp:revision>2</cp:revision>
  <dcterms:created xsi:type="dcterms:W3CDTF">2015-07-31T01:39:00Z</dcterms:created>
  <dcterms:modified xsi:type="dcterms:W3CDTF">2015-07-31T01:39:00Z</dcterms:modified>
</cp:coreProperties>
</file>